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7EE37F" w14:textId="536B7120" w:rsidR="002F5D09" w:rsidRPr="00DF711F" w:rsidRDefault="00AD18BE" w:rsidP="002F5D09">
      <w:pPr>
        <w:keepNext/>
        <w:rPr>
          <w:rStyle w:val="IntenseReference"/>
          <w:b w:val="0"/>
          <w:bCs/>
          <w:lang w:val="en-GB"/>
        </w:rPr>
      </w:pPr>
      <w:r>
        <w:rPr>
          <w:rStyle w:val="IntenseReference"/>
          <w:lang w:val="en-GB"/>
        </w:rPr>
        <w:t xml:space="preserve">S4 </w:t>
      </w:r>
      <w:r w:rsidR="002F5D09" w:rsidRPr="00F27686">
        <w:rPr>
          <w:rStyle w:val="IntenseReference"/>
          <w:lang w:val="en-GB"/>
        </w:rPr>
        <w:t xml:space="preserve">Table. </w:t>
      </w:r>
      <w:r w:rsidR="002F5D09">
        <w:rPr>
          <w:rStyle w:val="IntenseReference"/>
          <w:lang w:val="en-GB"/>
        </w:rPr>
        <w:t>R</w:t>
      </w:r>
      <w:r w:rsidR="002F5D09" w:rsidRPr="00F27686">
        <w:rPr>
          <w:rStyle w:val="IntenseReference"/>
          <w:lang w:val="en-GB"/>
        </w:rPr>
        <w:t xml:space="preserve">elationship between </w:t>
      </w:r>
      <w:r w:rsidR="002F5D09">
        <w:rPr>
          <w:rStyle w:val="IntenseReference"/>
          <w:lang w:val="en-GB"/>
        </w:rPr>
        <w:t xml:space="preserve">observed </w:t>
      </w:r>
      <w:r w:rsidR="002F5D09" w:rsidRPr="00F27686">
        <w:rPr>
          <w:rStyle w:val="IntenseReference"/>
          <w:lang w:val="en-GB"/>
        </w:rPr>
        <w:t xml:space="preserve">population-level viremia and HIV incidence, by trial and </w:t>
      </w:r>
      <w:r w:rsidR="008652AF">
        <w:rPr>
          <w:rStyle w:val="IntenseReference"/>
          <w:lang w:val="en-GB"/>
        </w:rPr>
        <w:t>country</w:t>
      </w:r>
      <w:r w:rsidR="002F5D09" w:rsidRPr="00F27686">
        <w:rPr>
          <w:rStyle w:val="IntenseReference"/>
          <w:lang w:val="en-GB"/>
        </w:rPr>
        <w:t>.</w:t>
      </w:r>
      <w:r w:rsidR="002F5D09">
        <w:rPr>
          <w:rStyle w:val="IntenseReference"/>
          <w:lang w:val="en-GB"/>
        </w:rPr>
        <w:t xml:space="preserve"> </w:t>
      </w:r>
      <w:r w:rsidR="002F5D09">
        <w:rPr>
          <w:rStyle w:val="IntenseReference"/>
          <w:b w:val="0"/>
          <w:bCs/>
          <w:lang w:val="en-GB"/>
        </w:rPr>
        <w:t>Estimates based on community-level linear regressions.</w:t>
      </w:r>
    </w:p>
    <w:tbl>
      <w:tblPr>
        <w:tblStyle w:val="PlainTable3"/>
        <w:tblW w:w="5000" w:type="pct"/>
        <w:tblLook w:val="0420" w:firstRow="1" w:lastRow="0" w:firstColumn="0" w:lastColumn="0" w:noHBand="0" w:noVBand="1"/>
      </w:tblPr>
      <w:tblGrid>
        <w:gridCol w:w="2267"/>
        <w:gridCol w:w="2268"/>
        <w:gridCol w:w="2267"/>
        <w:gridCol w:w="2268"/>
      </w:tblGrid>
      <w:tr w:rsidR="002F5D09" w:rsidRPr="001A661E" w14:paraId="511E888D" w14:textId="77777777" w:rsidTr="0080532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267" w:type="dxa"/>
            <w:tcBorders>
              <w:top w:val="single" w:sz="4" w:space="0" w:color="auto"/>
              <w:bottom w:val="single" w:sz="4" w:space="0" w:color="auto"/>
            </w:tcBorders>
          </w:tcPr>
          <w:p w14:paraId="2DEA5442" w14:textId="77777777" w:rsidR="002F5D09" w:rsidRPr="001A661E" w:rsidRDefault="002F5D09" w:rsidP="0080532D">
            <w:pPr>
              <w:spacing w:before="0" w:after="0" w:line="240" w:lineRule="auto"/>
              <w:jc w:val="left"/>
              <w:rPr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1AF28A5" w14:textId="77777777" w:rsidR="002F5D09" w:rsidRPr="001A661E" w:rsidRDefault="002F5D09" w:rsidP="0080532D">
            <w:pPr>
              <w:spacing w:before="0"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1A661E">
              <w:rPr>
                <w:sz w:val="16"/>
                <w:szCs w:val="16"/>
                <w:lang w:val="en-GB"/>
              </w:rPr>
              <w:t>Coefficient</w:t>
            </w:r>
          </w:p>
        </w:tc>
        <w:tc>
          <w:tcPr>
            <w:tcW w:w="2267" w:type="dxa"/>
            <w:tcBorders>
              <w:top w:val="single" w:sz="4" w:space="0" w:color="auto"/>
              <w:bottom w:val="single" w:sz="4" w:space="0" w:color="auto"/>
            </w:tcBorders>
          </w:tcPr>
          <w:p w14:paraId="07B6EC0E" w14:textId="77777777" w:rsidR="002F5D09" w:rsidRPr="001A661E" w:rsidRDefault="002F5D09" w:rsidP="0080532D">
            <w:pPr>
              <w:spacing w:before="0"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1A661E">
              <w:rPr>
                <w:sz w:val="16"/>
                <w:szCs w:val="16"/>
                <w:lang w:val="en-GB"/>
              </w:rPr>
              <w:t>[95% CI]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0F8A8BB6" w14:textId="77777777" w:rsidR="002F5D09" w:rsidRPr="001A661E" w:rsidRDefault="002F5D09" w:rsidP="0080532D">
            <w:pPr>
              <w:spacing w:before="0"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1A661E">
              <w:rPr>
                <w:sz w:val="16"/>
                <w:szCs w:val="16"/>
                <w:lang w:val="en-GB"/>
              </w:rPr>
              <w:t>p</w:t>
            </w:r>
          </w:p>
        </w:tc>
      </w:tr>
      <w:tr w:rsidR="002F5D09" w:rsidRPr="00AD18BE" w14:paraId="37C78EEE" w14:textId="77777777" w:rsidTr="008053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9070" w:type="dxa"/>
            <w:gridSpan w:val="4"/>
            <w:tcBorders>
              <w:top w:val="single" w:sz="4" w:space="0" w:color="auto"/>
            </w:tcBorders>
          </w:tcPr>
          <w:p w14:paraId="1B697559" w14:textId="77777777" w:rsidR="002F5D09" w:rsidRPr="001A661E" w:rsidRDefault="002F5D09" w:rsidP="0080532D">
            <w:pPr>
              <w:spacing w:before="0" w:after="0" w:line="240" w:lineRule="auto"/>
              <w:jc w:val="left"/>
              <w:rPr>
                <w:sz w:val="16"/>
                <w:szCs w:val="16"/>
                <w:lang w:val="en-GB"/>
              </w:rPr>
            </w:pPr>
            <w:r w:rsidRPr="001A661E">
              <w:rPr>
                <w:b/>
                <w:bCs/>
                <w:sz w:val="16"/>
                <w:szCs w:val="16"/>
                <w:lang w:val="en-GB"/>
              </w:rPr>
              <w:t>Slope</w:t>
            </w:r>
            <w:r w:rsidRPr="001A661E">
              <w:rPr>
                <w:bCs/>
                <w:sz w:val="16"/>
                <w:szCs w:val="16"/>
                <w:lang w:val="en-GB"/>
              </w:rPr>
              <w:t xml:space="preserve"> </w:t>
            </w:r>
            <w:r w:rsidRPr="00D773C0">
              <w:rPr>
                <w:bCs/>
                <w:sz w:val="16"/>
                <w:szCs w:val="16"/>
                <w:lang w:val="en-US"/>
              </w:rPr>
              <w:t>(u</w:t>
            </w:r>
            <w:proofErr w:type="spellStart"/>
            <w:r w:rsidRPr="001A661E">
              <w:rPr>
                <w:rStyle w:val="IntenseReference"/>
                <w:b w:val="0"/>
                <w:sz w:val="16"/>
                <w:szCs w:val="16"/>
                <w:lang w:val="en-GB"/>
              </w:rPr>
              <w:t>nder</w:t>
            </w:r>
            <w:proofErr w:type="spellEnd"/>
            <w:r w:rsidRPr="001A661E">
              <w:rPr>
                <w:rStyle w:val="IntenseReference"/>
                <w:b w:val="0"/>
                <w:sz w:val="16"/>
                <w:szCs w:val="16"/>
                <w:lang w:val="en-GB"/>
              </w:rPr>
              <w:t xml:space="preserve"> assumptions, absolute change in expected counterfactual HIV incidence </w:t>
            </w:r>
            <w:r w:rsidRPr="00D773C0">
              <w:rPr>
                <w:rStyle w:val="IntenseReference"/>
                <w:b w:val="0"/>
                <w:sz w:val="16"/>
                <w:szCs w:val="16"/>
                <w:lang w:val="en-US"/>
              </w:rPr>
              <w:t>per 100 person-years</w:t>
            </w:r>
            <w:r w:rsidRPr="001A661E">
              <w:rPr>
                <w:rStyle w:val="IntenseReference"/>
                <w:b w:val="0"/>
                <w:sz w:val="16"/>
                <w:szCs w:val="16"/>
                <w:lang w:val="en-GB"/>
              </w:rPr>
              <w:t xml:space="preserve"> per hypothetical 10</w:t>
            </w:r>
            <w:r w:rsidRPr="00D773C0">
              <w:rPr>
                <w:rStyle w:val="IntenseReference"/>
                <w:b w:val="0"/>
                <w:sz w:val="16"/>
                <w:szCs w:val="16"/>
                <w:lang w:val="en-US"/>
              </w:rPr>
              <w:t xml:space="preserve"> percentage points</w:t>
            </w:r>
            <w:r w:rsidRPr="001A661E">
              <w:rPr>
                <w:rStyle w:val="IntenseReference"/>
                <w:b w:val="0"/>
                <w:sz w:val="16"/>
                <w:szCs w:val="16"/>
                <w:lang w:val="en-GB"/>
              </w:rPr>
              <w:t xml:space="preserve"> </w:t>
            </w:r>
            <w:r>
              <w:rPr>
                <w:rStyle w:val="IntenseReference"/>
                <w:b w:val="0"/>
                <w:sz w:val="16"/>
                <w:szCs w:val="16"/>
                <w:lang w:val="en-GB"/>
              </w:rPr>
              <w:t xml:space="preserve">absolute </w:t>
            </w:r>
            <w:r w:rsidRPr="001A661E">
              <w:rPr>
                <w:rStyle w:val="IntenseReference"/>
                <w:b w:val="0"/>
                <w:sz w:val="16"/>
                <w:szCs w:val="16"/>
                <w:lang w:val="en-GB"/>
              </w:rPr>
              <w:t>change in prevalence of non-suppression)</w:t>
            </w:r>
          </w:p>
        </w:tc>
      </w:tr>
      <w:tr w:rsidR="003A74BB" w:rsidRPr="001A661E" w14:paraId="00B1DA80" w14:textId="77777777" w:rsidTr="0080532D">
        <w:tc>
          <w:tcPr>
            <w:tcW w:w="2267" w:type="dxa"/>
          </w:tcPr>
          <w:p w14:paraId="7DC311C1" w14:textId="5EA74E68" w:rsidR="003A74BB" w:rsidRPr="001A661E" w:rsidRDefault="003A74BB" w:rsidP="003A74BB">
            <w:pPr>
              <w:spacing w:before="0" w:after="0" w:line="240" w:lineRule="auto"/>
              <w:jc w:val="left"/>
              <w:rPr>
                <w:sz w:val="16"/>
                <w:szCs w:val="16"/>
                <w:lang w:val="en-GB"/>
              </w:rPr>
            </w:pPr>
            <w:r w:rsidRPr="001A661E">
              <w:rPr>
                <w:sz w:val="16"/>
                <w:szCs w:val="16"/>
                <w:lang w:val="en-GB"/>
              </w:rPr>
              <w:t xml:space="preserve">- </w:t>
            </w:r>
            <w:proofErr w:type="spellStart"/>
            <w:r w:rsidRPr="001A661E">
              <w:rPr>
                <w:sz w:val="16"/>
                <w:szCs w:val="16"/>
                <w:lang w:val="en-GB"/>
              </w:rPr>
              <w:t>PopART</w:t>
            </w:r>
            <w:proofErr w:type="spellEnd"/>
            <w:r>
              <w:rPr>
                <w:sz w:val="16"/>
                <w:szCs w:val="16"/>
                <w:lang w:val="en-GB"/>
              </w:rPr>
              <w:t xml:space="preserve"> · South Africa</w:t>
            </w:r>
          </w:p>
        </w:tc>
        <w:tc>
          <w:tcPr>
            <w:tcW w:w="2268" w:type="dxa"/>
            <w:tcBorders>
              <w:left w:val="nil"/>
            </w:tcBorders>
            <w:vAlign w:val="center"/>
          </w:tcPr>
          <w:p w14:paraId="3F8D1C63" w14:textId="38CF4A66" w:rsidR="003A74BB" w:rsidRPr="001A661E" w:rsidRDefault="004413E9" w:rsidP="003A74BB">
            <w:pPr>
              <w:spacing w:before="0" w:after="0" w:line="240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.221</w:t>
            </w:r>
          </w:p>
        </w:tc>
        <w:tc>
          <w:tcPr>
            <w:tcW w:w="2267" w:type="dxa"/>
            <w:vAlign w:val="center"/>
          </w:tcPr>
          <w:p w14:paraId="2386E4CC" w14:textId="57E7D817" w:rsidR="003A74BB" w:rsidRPr="001A661E" w:rsidRDefault="003A74BB" w:rsidP="003A74BB">
            <w:pPr>
              <w:spacing w:before="0" w:after="0" w:line="240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[</w:t>
            </w:r>
            <w:r w:rsidR="004413E9">
              <w:rPr>
                <w:sz w:val="16"/>
                <w:szCs w:val="16"/>
                <w:lang w:val="en-GB"/>
              </w:rPr>
              <w:t>1.455, 2.987</w:t>
            </w:r>
            <w:r>
              <w:rPr>
                <w:sz w:val="16"/>
                <w:szCs w:val="16"/>
                <w:lang w:val="en-GB"/>
              </w:rPr>
              <w:t>]</w:t>
            </w:r>
          </w:p>
        </w:tc>
        <w:tc>
          <w:tcPr>
            <w:tcW w:w="2268" w:type="dxa"/>
            <w:vAlign w:val="center"/>
          </w:tcPr>
          <w:p w14:paraId="09042FFE" w14:textId="17B02533" w:rsidR="003A74BB" w:rsidRPr="001A661E" w:rsidRDefault="004413E9" w:rsidP="003A74BB">
            <w:pPr>
              <w:spacing w:before="0" w:after="0" w:line="240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&lt;0.001</w:t>
            </w:r>
          </w:p>
        </w:tc>
      </w:tr>
      <w:tr w:rsidR="003A74BB" w:rsidRPr="001A661E" w14:paraId="5E431F7F" w14:textId="77777777" w:rsidTr="008053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67" w:type="dxa"/>
          </w:tcPr>
          <w:p w14:paraId="42180EF5" w14:textId="35138F46" w:rsidR="003A74BB" w:rsidRPr="001A661E" w:rsidRDefault="003A74BB" w:rsidP="003A74BB">
            <w:pPr>
              <w:spacing w:before="0" w:after="0" w:line="240" w:lineRule="auto"/>
              <w:jc w:val="left"/>
              <w:rPr>
                <w:sz w:val="16"/>
                <w:szCs w:val="16"/>
                <w:lang w:val="en-GB"/>
              </w:rPr>
            </w:pPr>
            <w:r w:rsidRPr="001A661E">
              <w:rPr>
                <w:sz w:val="16"/>
                <w:szCs w:val="16"/>
                <w:lang w:val="en-GB"/>
              </w:rPr>
              <w:t xml:space="preserve">- </w:t>
            </w:r>
            <w:proofErr w:type="spellStart"/>
            <w:r>
              <w:rPr>
                <w:sz w:val="16"/>
                <w:szCs w:val="16"/>
                <w:lang w:val="en-GB"/>
              </w:rPr>
              <w:t>PopART</w:t>
            </w:r>
            <w:proofErr w:type="spellEnd"/>
            <w:r>
              <w:rPr>
                <w:sz w:val="16"/>
                <w:szCs w:val="16"/>
                <w:lang w:val="en-GB"/>
              </w:rPr>
              <w:t xml:space="preserve"> · Zambia</w:t>
            </w:r>
          </w:p>
        </w:tc>
        <w:tc>
          <w:tcPr>
            <w:tcW w:w="2268" w:type="dxa"/>
            <w:tcBorders>
              <w:left w:val="nil"/>
            </w:tcBorders>
            <w:vAlign w:val="center"/>
          </w:tcPr>
          <w:p w14:paraId="30029829" w14:textId="72F48422" w:rsidR="003A74BB" w:rsidRPr="001A661E" w:rsidRDefault="004413E9" w:rsidP="003A74BB">
            <w:pPr>
              <w:spacing w:before="0" w:after="0" w:line="240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35</w:t>
            </w:r>
          </w:p>
        </w:tc>
        <w:tc>
          <w:tcPr>
            <w:tcW w:w="2267" w:type="dxa"/>
            <w:vAlign w:val="center"/>
          </w:tcPr>
          <w:p w14:paraId="6E9422F3" w14:textId="6D506E0A" w:rsidR="003A74BB" w:rsidRPr="001A661E" w:rsidRDefault="003A74BB" w:rsidP="003A74BB">
            <w:pPr>
              <w:spacing w:before="0" w:after="0" w:line="240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[</w:t>
            </w:r>
            <w:r w:rsidR="004413E9">
              <w:rPr>
                <w:sz w:val="16"/>
                <w:szCs w:val="16"/>
                <w:lang w:val="en-GB"/>
              </w:rPr>
              <w:t>-0.185, 2.256</w:t>
            </w:r>
            <w:r>
              <w:rPr>
                <w:sz w:val="16"/>
                <w:szCs w:val="16"/>
                <w:lang w:val="en-GB"/>
              </w:rPr>
              <w:t>]</w:t>
            </w:r>
          </w:p>
        </w:tc>
        <w:tc>
          <w:tcPr>
            <w:tcW w:w="2268" w:type="dxa"/>
            <w:vAlign w:val="center"/>
          </w:tcPr>
          <w:p w14:paraId="440DBE1C" w14:textId="50A8599D" w:rsidR="003A74BB" w:rsidRPr="001A661E" w:rsidRDefault="004413E9" w:rsidP="003A74BB">
            <w:pPr>
              <w:spacing w:before="0" w:after="0" w:line="240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95</w:t>
            </w:r>
          </w:p>
        </w:tc>
      </w:tr>
      <w:tr w:rsidR="003A74BB" w:rsidRPr="001A661E" w14:paraId="4B9EE0F1" w14:textId="77777777" w:rsidTr="0080532D">
        <w:tc>
          <w:tcPr>
            <w:tcW w:w="2267" w:type="dxa"/>
          </w:tcPr>
          <w:p w14:paraId="501C377B" w14:textId="4EEC9A08" w:rsidR="003A74BB" w:rsidRPr="001A661E" w:rsidRDefault="003A74BB" w:rsidP="003A74BB">
            <w:pPr>
              <w:spacing w:before="0" w:after="0" w:line="240" w:lineRule="auto"/>
              <w:jc w:val="left"/>
              <w:rPr>
                <w:sz w:val="16"/>
                <w:szCs w:val="16"/>
                <w:lang w:val="en-GB"/>
              </w:rPr>
            </w:pPr>
            <w:r w:rsidRPr="001A661E">
              <w:rPr>
                <w:sz w:val="16"/>
                <w:szCs w:val="16"/>
                <w:lang w:val="en-GB"/>
              </w:rPr>
              <w:t xml:space="preserve">- </w:t>
            </w:r>
            <w:r>
              <w:rPr>
                <w:sz w:val="16"/>
                <w:szCs w:val="16"/>
                <w:lang w:val="en-GB"/>
              </w:rPr>
              <w:t>SEARCH · Kenya</w:t>
            </w:r>
          </w:p>
        </w:tc>
        <w:tc>
          <w:tcPr>
            <w:tcW w:w="2268" w:type="dxa"/>
            <w:tcBorders>
              <w:left w:val="nil"/>
            </w:tcBorders>
            <w:vAlign w:val="center"/>
          </w:tcPr>
          <w:p w14:paraId="65895C8C" w14:textId="5AA52579" w:rsidR="003A74BB" w:rsidRPr="001A661E" w:rsidRDefault="004413E9" w:rsidP="003A74BB">
            <w:pPr>
              <w:spacing w:before="0" w:after="0" w:line="240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332</w:t>
            </w:r>
          </w:p>
        </w:tc>
        <w:tc>
          <w:tcPr>
            <w:tcW w:w="2267" w:type="dxa"/>
            <w:vAlign w:val="center"/>
          </w:tcPr>
          <w:p w14:paraId="61B05228" w14:textId="757FEC4E" w:rsidR="003A74BB" w:rsidRPr="001A661E" w:rsidRDefault="003A74BB" w:rsidP="003A74BB">
            <w:pPr>
              <w:spacing w:before="0" w:after="0" w:line="240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[</w:t>
            </w:r>
            <w:r w:rsidR="004413E9">
              <w:rPr>
                <w:sz w:val="16"/>
                <w:szCs w:val="16"/>
                <w:lang w:val="en-GB"/>
              </w:rPr>
              <w:t>-0.639, 1.304</w:t>
            </w:r>
            <w:r>
              <w:rPr>
                <w:sz w:val="16"/>
                <w:szCs w:val="16"/>
                <w:lang w:val="en-GB"/>
              </w:rPr>
              <w:t>]</w:t>
            </w:r>
          </w:p>
        </w:tc>
        <w:tc>
          <w:tcPr>
            <w:tcW w:w="2268" w:type="dxa"/>
            <w:vAlign w:val="center"/>
          </w:tcPr>
          <w:p w14:paraId="444CA691" w14:textId="679A90AA" w:rsidR="003A74BB" w:rsidRPr="001A661E" w:rsidRDefault="004413E9" w:rsidP="003A74BB">
            <w:pPr>
              <w:spacing w:before="0" w:after="0" w:line="240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499</w:t>
            </w:r>
          </w:p>
        </w:tc>
      </w:tr>
      <w:tr w:rsidR="003A74BB" w:rsidRPr="001A661E" w14:paraId="17211C2D" w14:textId="77777777" w:rsidTr="008053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67" w:type="dxa"/>
          </w:tcPr>
          <w:p w14:paraId="29285658" w14:textId="7388AEDC" w:rsidR="003A74BB" w:rsidRPr="001A661E" w:rsidRDefault="003A74BB" w:rsidP="003A74BB">
            <w:pPr>
              <w:spacing w:before="0" w:after="0" w:line="240" w:lineRule="auto"/>
              <w:jc w:val="lef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 SEARCH · Uganda</w:t>
            </w:r>
          </w:p>
        </w:tc>
        <w:tc>
          <w:tcPr>
            <w:tcW w:w="2268" w:type="dxa"/>
            <w:tcBorders>
              <w:left w:val="nil"/>
            </w:tcBorders>
            <w:vAlign w:val="center"/>
          </w:tcPr>
          <w:p w14:paraId="0B852AD0" w14:textId="788A0C84" w:rsidR="003A74BB" w:rsidRPr="001A661E" w:rsidRDefault="004413E9" w:rsidP="003A74BB">
            <w:pPr>
              <w:spacing w:before="0" w:after="0" w:line="240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688</w:t>
            </w:r>
          </w:p>
        </w:tc>
        <w:tc>
          <w:tcPr>
            <w:tcW w:w="2267" w:type="dxa"/>
            <w:vAlign w:val="center"/>
          </w:tcPr>
          <w:p w14:paraId="0EC833EC" w14:textId="25D590E2" w:rsidR="003A74BB" w:rsidRPr="001A661E" w:rsidRDefault="003A74BB" w:rsidP="003A74BB">
            <w:pPr>
              <w:spacing w:before="0" w:after="0" w:line="240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[</w:t>
            </w:r>
            <w:r w:rsidR="004413E9">
              <w:rPr>
                <w:sz w:val="16"/>
                <w:szCs w:val="16"/>
                <w:lang w:val="en-GB"/>
              </w:rPr>
              <w:t>-0.715, 2.091</w:t>
            </w:r>
            <w:r>
              <w:rPr>
                <w:sz w:val="16"/>
                <w:szCs w:val="16"/>
                <w:lang w:val="en-GB"/>
              </w:rPr>
              <w:t>]</w:t>
            </w:r>
          </w:p>
        </w:tc>
        <w:tc>
          <w:tcPr>
            <w:tcW w:w="2268" w:type="dxa"/>
            <w:vAlign w:val="center"/>
          </w:tcPr>
          <w:p w14:paraId="317CADB7" w14:textId="63A73A7D" w:rsidR="003A74BB" w:rsidRPr="001A661E" w:rsidRDefault="004413E9" w:rsidP="003A74BB">
            <w:pPr>
              <w:spacing w:before="0" w:after="0" w:line="240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333</w:t>
            </w:r>
          </w:p>
        </w:tc>
      </w:tr>
      <w:tr w:rsidR="003A74BB" w:rsidRPr="001A661E" w14:paraId="43419BBD" w14:textId="77777777" w:rsidTr="0080532D">
        <w:tc>
          <w:tcPr>
            <w:tcW w:w="2267" w:type="dxa"/>
          </w:tcPr>
          <w:p w14:paraId="6C42A3E4" w14:textId="39A1ED76" w:rsidR="003A74BB" w:rsidRPr="001A661E" w:rsidRDefault="003A74BB" w:rsidP="003A74BB">
            <w:pPr>
              <w:spacing w:before="0" w:after="0" w:line="240" w:lineRule="auto"/>
              <w:jc w:val="lef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- </w:t>
            </w:r>
            <w:proofErr w:type="spellStart"/>
            <w:r>
              <w:rPr>
                <w:sz w:val="16"/>
                <w:szCs w:val="16"/>
                <w:lang w:val="en-GB"/>
              </w:rPr>
              <w:t>TasP</w:t>
            </w:r>
            <w:proofErr w:type="spellEnd"/>
            <w:r>
              <w:rPr>
                <w:sz w:val="16"/>
                <w:szCs w:val="16"/>
                <w:lang w:val="en-GB"/>
              </w:rPr>
              <w:t xml:space="preserve"> · South Africa</w:t>
            </w:r>
          </w:p>
        </w:tc>
        <w:tc>
          <w:tcPr>
            <w:tcW w:w="2268" w:type="dxa"/>
            <w:tcBorders>
              <w:left w:val="nil"/>
            </w:tcBorders>
            <w:vAlign w:val="center"/>
          </w:tcPr>
          <w:p w14:paraId="53964ED9" w14:textId="3BDDBC32" w:rsidR="003A74BB" w:rsidRPr="001A661E" w:rsidRDefault="004413E9" w:rsidP="003A74BB">
            <w:pPr>
              <w:spacing w:before="0" w:after="0" w:line="240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599</w:t>
            </w:r>
          </w:p>
        </w:tc>
        <w:tc>
          <w:tcPr>
            <w:tcW w:w="2267" w:type="dxa"/>
            <w:vAlign w:val="center"/>
          </w:tcPr>
          <w:p w14:paraId="485BBFC3" w14:textId="7557EB5F" w:rsidR="003A74BB" w:rsidRPr="001A661E" w:rsidRDefault="003A74BB" w:rsidP="003A74BB">
            <w:pPr>
              <w:spacing w:before="0" w:after="0" w:line="240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[</w:t>
            </w:r>
            <w:r w:rsidR="004413E9">
              <w:rPr>
                <w:sz w:val="16"/>
                <w:szCs w:val="16"/>
                <w:lang w:val="en-GB"/>
              </w:rPr>
              <w:t>0.257, 0.940</w:t>
            </w:r>
            <w:r>
              <w:rPr>
                <w:sz w:val="16"/>
                <w:szCs w:val="16"/>
                <w:lang w:val="en-GB"/>
              </w:rPr>
              <w:t>]</w:t>
            </w:r>
          </w:p>
        </w:tc>
        <w:tc>
          <w:tcPr>
            <w:tcW w:w="2268" w:type="dxa"/>
            <w:vAlign w:val="center"/>
          </w:tcPr>
          <w:p w14:paraId="02D86905" w14:textId="0F08366C" w:rsidR="003A74BB" w:rsidRPr="001A661E" w:rsidRDefault="004413E9" w:rsidP="003A74BB">
            <w:pPr>
              <w:spacing w:before="0" w:after="0" w:line="240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&lt;0.001</w:t>
            </w:r>
          </w:p>
        </w:tc>
      </w:tr>
      <w:tr w:rsidR="003A74BB" w:rsidRPr="001A661E" w14:paraId="0B36AE65" w14:textId="77777777" w:rsidTr="008053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67" w:type="dxa"/>
            <w:tcBorders>
              <w:bottom w:val="single" w:sz="4" w:space="0" w:color="auto"/>
            </w:tcBorders>
          </w:tcPr>
          <w:p w14:paraId="44F35711" w14:textId="3DE37B19" w:rsidR="003A74BB" w:rsidRPr="001A661E" w:rsidRDefault="003A74BB" w:rsidP="003A74BB">
            <w:pPr>
              <w:spacing w:before="0" w:after="0" w:line="240" w:lineRule="auto"/>
              <w:jc w:val="left"/>
              <w:rPr>
                <w:sz w:val="16"/>
                <w:szCs w:val="16"/>
                <w:lang w:val="en-GB"/>
              </w:rPr>
            </w:pPr>
            <w:r w:rsidRPr="001A661E">
              <w:rPr>
                <w:sz w:val="16"/>
                <w:szCs w:val="16"/>
                <w:lang w:val="en-GB"/>
              </w:rPr>
              <w:t xml:space="preserve">- </w:t>
            </w:r>
            <w:r>
              <w:rPr>
                <w:sz w:val="16"/>
                <w:szCs w:val="16"/>
                <w:lang w:val="en-GB"/>
              </w:rPr>
              <w:t>Ya Tsie · Botswana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</w:tcBorders>
            <w:vAlign w:val="center"/>
          </w:tcPr>
          <w:p w14:paraId="465FEE6F" w14:textId="586A28A1" w:rsidR="003A74BB" w:rsidRPr="001A661E" w:rsidRDefault="004413E9" w:rsidP="003A74BB">
            <w:pPr>
              <w:spacing w:before="0" w:after="0" w:line="240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675</w:t>
            </w:r>
          </w:p>
        </w:tc>
        <w:tc>
          <w:tcPr>
            <w:tcW w:w="2267" w:type="dxa"/>
            <w:tcBorders>
              <w:bottom w:val="single" w:sz="4" w:space="0" w:color="auto"/>
            </w:tcBorders>
            <w:vAlign w:val="center"/>
          </w:tcPr>
          <w:p w14:paraId="694AE832" w14:textId="27A54D56" w:rsidR="003A74BB" w:rsidRPr="001A661E" w:rsidRDefault="003A74BB" w:rsidP="003A74BB">
            <w:pPr>
              <w:spacing w:before="0" w:after="0" w:line="240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[</w:t>
            </w:r>
            <w:r w:rsidR="004413E9">
              <w:rPr>
                <w:sz w:val="16"/>
                <w:szCs w:val="16"/>
                <w:lang w:val="en-GB"/>
              </w:rPr>
              <w:t>0.039, 1.310</w:t>
            </w:r>
            <w:r>
              <w:rPr>
                <w:sz w:val="16"/>
                <w:szCs w:val="16"/>
                <w:lang w:val="en-GB"/>
              </w:rPr>
              <w:t>]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79BAB820" w14:textId="130BDE59" w:rsidR="003A74BB" w:rsidRPr="001A661E" w:rsidRDefault="004413E9" w:rsidP="003A74BB">
            <w:pPr>
              <w:spacing w:before="0" w:after="0" w:line="240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38</w:t>
            </w:r>
          </w:p>
        </w:tc>
      </w:tr>
      <w:tr w:rsidR="002F5D09" w:rsidRPr="00AD18BE" w14:paraId="16A304EA" w14:textId="77777777" w:rsidTr="0080532D">
        <w:tc>
          <w:tcPr>
            <w:tcW w:w="9070" w:type="dxa"/>
            <w:gridSpan w:val="4"/>
            <w:tcBorders>
              <w:top w:val="single" w:sz="4" w:space="0" w:color="auto"/>
            </w:tcBorders>
          </w:tcPr>
          <w:p w14:paraId="4BCD1B74" w14:textId="77777777" w:rsidR="002F5D09" w:rsidRPr="001A661E" w:rsidRDefault="002F5D09" w:rsidP="0080532D">
            <w:pPr>
              <w:spacing w:before="0" w:after="0" w:line="240" w:lineRule="auto"/>
              <w:jc w:val="left"/>
              <w:rPr>
                <w:sz w:val="16"/>
                <w:szCs w:val="16"/>
                <w:lang w:val="en-GB"/>
              </w:rPr>
            </w:pPr>
            <w:r w:rsidRPr="001A661E">
              <w:rPr>
                <w:b/>
                <w:bCs/>
                <w:sz w:val="16"/>
                <w:szCs w:val="16"/>
                <w:lang w:val="en-GB"/>
              </w:rPr>
              <w:t>Intercept</w:t>
            </w:r>
            <w:r w:rsidRPr="001A661E">
              <w:rPr>
                <w:bCs/>
                <w:sz w:val="16"/>
                <w:szCs w:val="16"/>
                <w:lang w:val="en-GB"/>
              </w:rPr>
              <w:t xml:space="preserve"> </w:t>
            </w:r>
            <w:r w:rsidRPr="00D773C0">
              <w:rPr>
                <w:bCs/>
                <w:sz w:val="16"/>
                <w:szCs w:val="16"/>
                <w:lang w:val="en-US"/>
              </w:rPr>
              <w:t>(u</w:t>
            </w:r>
            <w:proofErr w:type="spellStart"/>
            <w:r w:rsidRPr="001A661E">
              <w:rPr>
                <w:rStyle w:val="IntenseReference"/>
                <w:b w:val="0"/>
                <w:bCs/>
                <w:sz w:val="16"/>
                <w:szCs w:val="16"/>
                <w:lang w:val="en-GB"/>
              </w:rPr>
              <w:t>nder</w:t>
            </w:r>
            <w:proofErr w:type="spellEnd"/>
            <w:r w:rsidRPr="001A661E">
              <w:rPr>
                <w:rStyle w:val="IntenseReference"/>
                <w:b w:val="0"/>
                <w:bCs/>
                <w:sz w:val="16"/>
                <w:szCs w:val="16"/>
                <w:lang w:val="en-GB"/>
              </w:rPr>
              <w:t xml:space="preserve"> assumptions, expected counterfactual HIV incidence</w:t>
            </w:r>
            <w:r>
              <w:rPr>
                <w:rStyle w:val="IntenseReference"/>
                <w:b w:val="0"/>
                <w:bCs/>
                <w:sz w:val="16"/>
                <w:szCs w:val="16"/>
                <w:lang w:val="en-GB"/>
              </w:rPr>
              <w:t xml:space="preserve"> per 100 person-years</w:t>
            </w:r>
            <w:r w:rsidRPr="001A661E">
              <w:rPr>
                <w:rStyle w:val="IntenseReference"/>
                <w:b w:val="0"/>
                <w:bCs/>
                <w:sz w:val="16"/>
                <w:szCs w:val="16"/>
                <w:lang w:val="en-GB"/>
              </w:rPr>
              <w:t xml:space="preserve"> </w:t>
            </w:r>
            <w:r w:rsidRPr="001A661E">
              <w:rPr>
                <w:sz w:val="16"/>
                <w:szCs w:val="16"/>
                <w:lang w:val="en-GB"/>
              </w:rPr>
              <w:t>extrapolated to scenario with 0</w:t>
            </w:r>
            <w:r w:rsidRPr="00D773C0">
              <w:rPr>
                <w:rStyle w:val="IntenseReference"/>
                <w:b w:val="0"/>
                <w:bCs/>
                <w:sz w:val="16"/>
                <w:szCs w:val="16"/>
                <w:lang w:val="en-US"/>
              </w:rPr>
              <w:t xml:space="preserve">% </w:t>
            </w:r>
            <w:r w:rsidRPr="001A661E">
              <w:rPr>
                <w:rStyle w:val="IntenseReference"/>
                <w:b w:val="0"/>
                <w:bCs/>
                <w:sz w:val="16"/>
                <w:szCs w:val="16"/>
                <w:lang w:val="en-GB"/>
              </w:rPr>
              <w:t>prevalence of non-suppression)</w:t>
            </w:r>
          </w:p>
        </w:tc>
      </w:tr>
      <w:tr w:rsidR="003A74BB" w:rsidRPr="001A661E" w14:paraId="579C481A" w14:textId="77777777" w:rsidTr="008053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67" w:type="dxa"/>
          </w:tcPr>
          <w:p w14:paraId="07003B56" w14:textId="7926AB17" w:rsidR="003A74BB" w:rsidRPr="001A661E" w:rsidRDefault="003A74BB" w:rsidP="003A74BB">
            <w:pPr>
              <w:spacing w:before="0" w:after="0" w:line="240" w:lineRule="auto"/>
              <w:jc w:val="left"/>
              <w:rPr>
                <w:sz w:val="16"/>
                <w:szCs w:val="16"/>
                <w:lang w:val="en-GB"/>
              </w:rPr>
            </w:pPr>
            <w:r w:rsidRPr="001A661E">
              <w:rPr>
                <w:sz w:val="16"/>
                <w:szCs w:val="16"/>
                <w:lang w:val="en-GB"/>
              </w:rPr>
              <w:t xml:space="preserve">- </w:t>
            </w:r>
            <w:proofErr w:type="spellStart"/>
            <w:r w:rsidRPr="001A661E">
              <w:rPr>
                <w:sz w:val="16"/>
                <w:szCs w:val="16"/>
                <w:lang w:val="en-GB"/>
              </w:rPr>
              <w:t>PopART</w:t>
            </w:r>
            <w:proofErr w:type="spellEnd"/>
            <w:r>
              <w:rPr>
                <w:sz w:val="16"/>
                <w:szCs w:val="16"/>
                <w:lang w:val="en-GB"/>
              </w:rPr>
              <w:t xml:space="preserve"> · South Africa</w:t>
            </w:r>
          </w:p>
        </w:tc>
        <w:tc>
          <w:tcPr>
            <w:tcW w:w="2268" w:type="dxa"/>
            <w:tcBorders>
              <w:left w:val="nil"/>
            </w:tcBorders>
            <w:vAlign w:val="center"/>
          </w:tcPr>
          <w:p w14:paraId="2EF0F9CE" w14:textId="3546577C" w:rsidR="003A74BB" w:rsidRPr="001A661E" w:rsidRDefault="00827ACA" w:rsidP="003A74BB">
            <w:pPr>
              <w:spacing w:before="0" w:after="0" w:line="240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0.10</w:t>
            </w:r>
          </w:p>
        </w:tc>
        <w:tc>
          <w:tcPr>
            <w:tcW w:w="2267" w:type="dxa"/>
            <w:vAlign w:val="center"/>
          </w:tcPr>
          <w:p w14:paraId="6DAC2A13" w14:textId="3FB0C14D" w:rsidR="003A74BB" w:rsidRPr="001A661E" w:rsidRDefault="003A74BB" w:rsidP="003A74BB">
            <w:pPr>
              <w:spacing w:before="0" w:after="0" w:line="240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[</w:t>
            </w:r>
            <w:r w:rsidR="00827ACA">
              <w:rPr>
                <w:sz w:val="16"/>
                <w:szCs w:val="16"/>
                <w:lang w:val="en-GB"/>
              </w:rPr>
              <w:t>-0.64, 0.44</w:t>
            </w:r>
            <w:r>
              <w:rPr>
                <w:sz w:val="16"/>
                <w:szCs w:val="16"/>
                <w:lang w:val="en-GB"/>
              </w:rPr>
              <w:t>]</w:t>
            </w:r>
          </w:p>
        </w:tc>
        <w:tc>
          <w:tcPr>
            <w:tcW w:w="2268" w:type="dxa"/>
            <w:vAlign w:val="center"/>
          </w:tcPr>
          <w:p w14:paraId="00D71DBB" w14:textId="68FF8AF6" w:rsidR="003A74BB" w:rsidRPr="001A661E" w:rsidRDefault="00827ACA" w:rsidP="003A74BB">
            <w:pPr>
              <w:spacing w:before="0" w:after="0" w:line="240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724</w:t>
            </w:r>
          </w:p>
        </w:tc>
      </w:tr>
      <w:tr w:rsidR="003A74BB" w:rsidRPr="001A661E" w14:paraId="7D20581F" w14:textId="77777777" w:rsidTr="0080532D">
        <w:tc>
          <w:tcPr>
            <w:tcW w:w="2267" w:type="dxa"/>
          </w:tcPr>
          <w:p w14:paraId="2186FDFE" w14:textId="2246C540" w:rsidR="003A74BB" w:rsidRPr="001A661E" w:rsidRDefault="003A74BB" w:rsidP="003A74BB">
            <w:pPr>
              <w:spacing w:before="0" w:after="0" w:line="240" w:lineRule="auto"/>
              <w:jc w:val="left"/>
              <w:rPr>
                <w:sz w:val="16"/>
                <w:szCs w:val="16"/>
                <w:lang w:val="en-GB"/>
              </w:rPr>
            </w:pPr>
            <w:r w:rsidRPr="001A661E">
              <w:rPr>
                <w:sz w:val="16"/>
                <w:szCs w:val="16"/>
                <w:lang w:val="en-GB"/>
              </w:rPr>
              <w:t xml:space="preserve">- </w:t>
            </w:r>
            <w:proofErr w:type="spellStart"/>
            <w:r>
              <w:rPr>
                <w:sz w:val="16"/>
                <w:szCs w:val="16"/>
                <w:lang w:val="en-GB"/>
              </w:rPr>
              <w:t>PopART</w:t>
            </w:r>
            <w:proofErr w:type="spellEnd"/>
            <w:r>
              <w:rPr>
                <w:sz w:val="16"/>
                <w:szCs w:val="16"/>
                <w:lang w:val="en-GB"/>
              </w:rPr>
              <w:t xml:space="preserve"> · Zambia</w:t>
            </w:r>
          </w:p>
        </w:tc>
        <w:tc>
          <w:tcPr>
            <w:tcW w:w="2268" w:type="dxa"/>
            <w:tcBorders>
              <w:left w:val="nil"/>
            </w:tcBorders>
            <w:vAlign w:val="center"/>
          </w:tcPr>
          <w:p w14:paraId="52CAB178" w14:textId="07D0B33B" w:rsidR="003A74BB" w:rsidRPr="001A661E" w:rsidRDefault="00827ACA" w:rsidP="003A74BB">
            <w:pPr>
              <w:spacing w:before="0" w:after="0" w:line="240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74</w:t>
            </w:r>
          </w:p>
        </w:tc>
        <w:tc>
          <w:tcPr>
            <w:tcW w:w="2267" w:type="dxa"/>
            <w:vAlign w:val="center"/>
          </w:tcPr>
          <w:p w14:paraId="45072B46" w14:textId="459C06E9" w:rsidR="003A74BB" w:rsidRPr="001A661E" w:rsidRDefault="003A74BB" w:rsidP="003A74BB">
            <w:pPr>
              <w:spacing w:before="0" w:after="0" w:line="240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[</w:t>
            </w:r>
            <w:r w:rsidR="00827ACA">
              <w:rPr>
                <w:sz w:val="16"/>
                <w:szCs w:val="16"/>
                <w:lang w:val="en-GB"/>
              </w:rPr>
              <w:t>-0.05, 1.52</w:t>
            </w:r>
            <w:r>
              <w:rPr>
                <w:sz w:val="16"/>
                <w:szCs w:val="16"/>
                <w:lang w:val="en-GB"/>
              </w:rPr>
              <w:t>]</w:t>
            </w:r>
          </w:p>
        </w:tc>
        <w:tc>
          <w:tcPr>
            <w:tcW w:w="2268" w:type="dxa"/>
            <w:vAlign w:val="center"/>
          </w:tcPr>
          <w:p w14:paraId="3F13FEBC" w14:textId="6E644DB7" w:rsidR="003A74BB" w:rsidRPr="001A661E" w:rsidRDefault="00827ACA" w:rsidP="003A74BB">
            <w:pPr>
              <w:spacing w:before="0" w:after="0" w:line="240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65</w:t>
            </w:r>
          </w:p>
        </w:tc>
      </w:tr>
      <w:tr w:rsidR="003A74BB" w:rsidRPr="001A661E" w14:paraId="557896EB" w14:textId="77777777" w:rsidTr="008053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67" w:type="dxa"/>
          </w:tcPr>
          <w:p w14:paraId="5CE197B1" w14:textId="6A38A6F3" w:rsidR="003A74BB" w:rsidRPr="001A661E" w:rsidRDefault="003A74BB" w:rsidP="003A74BB">
            <w:pPr>
              <w:spacing w:before="0" w:after="0" w:line="240" w:lineRule="auto"/>
              <w:jc w:val="left"/>
              <w:rPr>
                <w:sz w:val="16"/>
                <w:szCs w:val="16"/>
                <w:lang w:val="en-GB"/>
              </w:rPr>
            </w:pPr>
            <w:r w:rsidRPr="001A661E">
              <w:rPr>
                <w:sz w:val="16"/>
                <w:szCs w:val="16"/>
                <w:lang w:val="en-GB"/>
              </w:rPr>
              <w:t xml:space="preserve">- </w:t>
            </w:r>
            <w:r>
              <w:rPr>
                <w:sz w:val="16"/>
                <w:szCs w:val="16"/>
                <w:lang w:val="en-GB"/>
              </w:rPr>
              <w:t>SEARCH · Kenya</w:t>
            </w:r>
          </w:p>
        </w:tc>
        <w:tc>
          <w:tcPr>
            <w:tcW w:w="2268" w:type="dxa"/>
            <w:tcBorders>
              <w:left w:val="nil"/>
            </w:tcBorders>
            <w:vAlign w:val="center"/>
          </w:tcPr>
          <w:p w14:paraId="55855A02" w14:textId="332A52A5" w:rsidR="003A74BB" w:rsidRPr="001A661E" w:rsidRDefault="00827ACA" w:rsidP="003A74BB">
            <w:pPr>
              <w:spacing w:before="0" w:after="0" w:line="240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18</w:t>
            </w:r>
          </w:p>
        </w:tc>
        <w:tc>
          <w:tcPr>
            <w:tcW w:w="2267" w:type="dxa"/>
            <w:vAlign w:val="center"/>
          </w:tcPr>
          <w:p w14:paraId="77DAF077" w14:textId="4828EBD0" w:rsidR="003A74BB" w:rsidRPr="001A661E" w:rsidRDefault="003A74BB" w:rsidP="003A74BB">
            <w:pPr>
              <w:spacing w:before="0" w:after="0" w:line="240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[</w:t>
            </w:r>
            <w:r w:rsidR="00827ACA">
              <w:rPr>
                <w:sz w:val="16"/>
                <w:szCs w:val="16"/>
                <w:lang w:val="en-GB"/>
              </w:rPr>
              <w:t>-0.48, 0.84</w:t>
            </w:r>
            <w:r>
              <w:rPr>
                <w:sz w:val="16"/>
                <w:szCs w:val="16"/>
                <w:lang w:val="en-GB"/>
              </w:rPr>
              <w:t>]</w:t>
            </w:r>
          </w:p>
        </w:tc>
        <w:tc>
          <w:tcPr>
            <w:tcW w:w="2268" w:type="dxa"/>
            <w:vAlign w:val="center"/>
          </w:tcPr>
          <w:p w14:paraId="2547FB18" w14:textId="73D9431F" w:rsidR="003A74BB" w:rsidRPr="001A661E" w:rsidRDefault="00827ACA" w:rsidP="003A74BB">
            <w:pPr>
              <w:spacing w:before="0" w:after="0" w:line="240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589</w:t>
            </w:r>
          </w:p>
        </w:tc>
      </w:tr>
      <w:tr w:rsidR="003A74BB" w:rsidRPr="001A661E" w14:paraId="0A276DAE" w14:textId="77777777" w:rsidTr="0080532D">
        <w:tc>
          <w:tcPr>
            <w:tcW w:w="2267" w:type="dxa"/>
          </w:tcPr>
          <w:p w14:paraId="0E428EFD" w14:textId="6164A00F" w:rsidR="003A74BB" w:rsidRPr="001A661E" w:rsidRDefault="003A74BB" w:rsidP="003A74BB">
            <w:pPr>
              <w:spacing w:before="0" w:after="0" w:line="240" w:lineRule="auto"/>
              <w:jc w:val="lef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 SEARCH · Uganda</w:t>
            </w:r>
          </w:p>
        </w:tc>
        <w:tc>
          <w:tcPr>
            <w:tcW w:w="2268" w:type="dxa"/>
            <w:tcBorders>
              <w:left w:val="nil"/>
            </w:tcBorders>
            <w:vAlign w:val="center"/>
          </w:tcPr>
          <w:p w14:paraId="2A743CAE" w14:textId="4ED8A65E" w:rsidR="003A74BB" w:rsidRPr="001A661E" w:rsidRDefault="00827ACA" w:rsidP="003A74BB">
            <w:pPr>
              <w:spacing w:before="0" w:after="0" w:line="240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6</w:t>
            </w:r>
          </w:p>
        </w:tc>
        <w:tc>
          <w:tcPr>
            <w:tcW w:w="2267" w:type="dxa"/>
            <w:vAlign w:val="center"/>
          </w:tcPr>
          <w:p w14:paraId="48489E9A" w14:textId="5659DBE0" w:rsidR="003A74BB" w:rsidRPr="001A661E" w:rsidRDefault="003A74BB" w:rsidP="003A74BB">
            <w:pPr>
              <w:spacing w:before="0" w:after="0" w:line="240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[</w:t>
            </w:r>
            <w:r w:rsidR="00827ACA">
              <w:rPr>
                <w:sz w:val="16"/>
                <w:szCs w:val="16"/>
                <w:lang w:val="en-GB"/>
              </w:rPr>
              <w:t>-0.27, 0.38</w:t>
            </w:r>
            <w:r>
              <w:rPr>
                <w:sz w:val="16"/>
                <w:szCs w:val="16"/>
                <w:lang w:val="en-GB"/>
              </w:rPr>
              <w:t>]</w:t>
            </w:r>
          </w:p>
        </w:tc>
        <w:tc>
          <w:tcPr>
            <w:tcW w:w="2268" w:type="dxa"/>
            <w:vAlign w:val="center"/>
          </w:tcPr>
          <w:p w14:paraId="24F9470C" w14:textId="6CC168A7" w:rsidR="003A74BB" w:rsidRPr="001A661E" w:rsidRDefault="00827ACA" w:rsidP="003A74BB">
            <w:pPr>
              <w:spacing w:before="0" w:after="0" w:line="240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731</w:t>
            </w:r>
          </w:p>
        </w:tc>
      </w:tr>
      <w:tr w:rsidR="003A74BB" w:rsidRPr="001A661E" w14:paraId="53E4EC9E" w14:textId="77777777" w:rsidTr="008053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67" w:type="dxa"/>
          </w:tcPr>
          <w:p w14:paraId="25A76948" w14:textId="4F3ABFC1" w:rsidR="003A74BB" w:rsidRPr="001A661E" w:rsidRDefault="003A74BB" w:rsidP="003A74BB">
            <w:pPr>
              <w:spacing w:before="0" w:after="0" w:line="240" w:lineRule="auto"/>
              <w:jc w:val="lef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- </w:t>
            </w:r>
            <w:proofErr w:type="spellStart"/>
            <w:r>
              <w:rPr>
                <w:sz w:val="16"/>
                <w:szCs w:val="16"/>
                <w:lang w:val="en-GB"/>
              </w:rPr>
              <w:t>TasP</w:t>
            </w:r>
            <w:proofErr w:type="spellEnd"/>
            <w:r>
              <w:rPr>
                <w:sz w:val="16"/>
                <w:szCs w:val="16"/>
                <w:lang w:val="en-GB"/>
              </w:rPr>
              <w:t xml:space="preserve"> · South Africa</w:t>
            </w:r>
          </w:p>
        </w:tc>
        <w:tc>
          <w:tcPr>
            <w:tcW w:w="2268" w:type="dxa"/>
            <w:tcBorders>
              <w:left w:val="nil"/>
            </w:tcBorders>
            <w:vAlign w:val="center"/>
          </w:tcPr>
          <w:p w14:paraId="227EA40F" w14:textId="545DD0A8" w:rsidR="003A74BB" w:rsidRPr="001A661E" w:rsidRDefault="00827ACA" w:rsidP="003A74BB">
            <w:pPr>
              <w:spacing w:before="0" w:after="0" w:line="240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5</w:t>
            </w:r>
          </w:p>
        </w:tc>
        <w:tc>
          <w:tcPr>
            <w:tcW w:w="2267" w:type="dxa"/>
            <w:vAlign w:val="center"/>
          </w:tcPr>
          <w:p w14:paraId="6F689010" w14:textId="025E1F55" w:rsidR="003A74BB" w:rsidRPr="001A661E" w:rsidRDefault="003A74BB" w:rsidP="003A74BB">
            <w:pPr>
              <w:spacing w:before="0" w:after="0" w:line="240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[</w:t>
            </w:r>
            <w:r w:rsidR="00827ACA">
              <w:rPr>
                <w:sz w:val="16"/>
                <w:szCs w:val="16"/>
                <w:lang w:val="en-GB"/>
              </w:rPr>
              <w:t>0.42, 1.69</w:t>
            </w:r>
            <w:r>
              <w:rPr>
                <w:sz w:val="16"/>
                <w:szCs w:val="16"/>
                <w:lang w:val="en-GB"/>
              </w:rPr>
              <w:t>]</w:t>
            </w:r>
          </w:p>
        </w:tc>
        <w:tc>
          <w:tcPr>
            <w:tcW w:w="2268" w:type="dxa"/>
            <w:vAlign w:val="center"/>
          </w:tcPr>
          <w:p w14:paraId="196BB3FF" w14:textId="4E9D1A43" w:rsidR="003A74BB" w:rsidRPr="001A661E" w:rsidRDefault="00827ACA" w:rsidP="003A74BB">
            <w:pPr>
              <w:spacing w:before="0" w:after="0" w:line="240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01</w:t>
            </w:r>
          </w:p>
        </w:tc>
      </w:tr>
      <w:tr w:rsidR="003A74BB" w:rsidRPr="001A661E" w14:paraId="361258F9" w14:textId="77777777" w:rsidTr="0080532D">
        <w:tc>
          <w:tcPr>
            <w:tcW w:w="2267" w:type="dxa"/>
            <w:tcBorders>
              <w:bottom w:val="single" w:sz="4" w:space="0" w:color="auto"/>
            </w:tcBorders>
          </w:tcPr>
          <w:p w14:paraId="4544ABBF" w14:textId="40B0B678" w:rsidR="003A74BB" w:rsidRPr="001A661E" w:rsidRDefault="003A74BB" w:rsidP="003A74BB">
            <w:pPr>
              <w:spacing w:before="0" w:after="0" w:line="240" w:lineRule="auto"/>
              <w:jc w:val="left"/>
              <w:rPr>
                <w:sz w:val="16"/>
                <w:szCs w:val="16"/>
                <w:lang w:val="en-GB"/>
              </w:rPr>
            </w:pPr>
            <w:r w:rsidRPr="001A661E">
              <w:rPr>
                <w:sz w:val="16"/>
                <w:szCs w:val="16"/>
                <w:lang w:val="en-GB"/>
              </w:rPr>
              <w:t xml:space="preserve">- </w:t>
            </w:r>
            <w:r>
              <w:rPr>
                <w:sz w:val="16"/>
                <w:szCs w:val="16"/>
                <w:lang w:val="en-GB"/>
              </w:rPr>
              <w:t>Ya Tsie · Botswana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</w:tcBorders>
            <w:vAlign w:val="center"/>
          </w:tcPr>
          <w:p w14:paraId="767D93E0" w14:textId="6C005764" w:rsidR="003A74BB" w:rsidRPr="001A661E" w:rsidRDefault="00827ACA" w:rsidP="003A74BB">
            <w:pPr>
              <w:spacing w:before="0" w:after="0" w:line="240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50</w:t>
            </w:r>
          </w:p>
        </w:tc>
        <w:tc>
          <w:tcPr>
            <w:tcW w:w="2267" w:type="dxa"/>
            <w:tcBorders>
              <w:bottom w:val="single" w:sz="4" w:space="0" w:color="auto"/>
            </w:tcBorders>
            <w:vAlign w:val="center"/>
          </w:tcPr>
          <w:p w14:paraId="4A9F023E" w14:textId="54CB6024" w:rsidR="003A74BB" w:rsidRPr="001A661E" w:rsidRDefault="003A74BB" w:rsidP="003A74BB">
            <w:pPr>
              <w:spacing w:before="0" w:after="0" w:line="240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[</w:t>
            </w:r>
            <w:r w:rsidR="00827ACA">
              <w:rPr>
                <w:sz w:val="16"/>
                <w:szCs w:val="16"/>
                <w:lang w:val="en-GB"/>
              </w:rPr>
              <w:t>0.24, 0.76</w:t>
            </w:r>
            <w:r>
              <w:rPr>
                <w:sz w:val="16"/>
                <w:szCs w:val="16"/>
                <w:lang w:val="en-GB"/>
              </w:rPr>
              <w:t>]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5125E6C1" w14:textId="67D284BA" w:rsidR="003A74BB" w:rsidRPr="001A661E" w:rsidRDefault="00827ACA" w:rsidP="003A74BB">
            <w:pPr>
              <w:spacing w:before="0" w:after="0" w:line="240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&lt;0.001</w:t>
            </w:r>
          </w:p>
        </w:tc>
      </w:tr>
    </w:tbl>
    <w:p w14:paraId="78EC20A5" w14:textId="77777777" w:rsidR="002F5D09" w:rsidRPr="00F27686" w:rsidRDefault="002F5D09" w:rsidP="002F5D09">
      <w:pPr>
        <w:rPr>
          <w:lang w:val="en-GB"/>
        </w:rPr>
      </w:pPr>
    </w:p>
    <w:sectPr w:rsidR="002F5D09" w:rsidRPr="00F27686" w:rsidSect="009F2451">
      <w:headerReference w:type="even" r:id="rId13"/>
      <w:headerReference w:type="default" r:id="rId14"/>
      <w:footerReference w:type="even" r:id="rId15"/>
      <w:footerReference w:type="default" r:id="rId16"/>
      <w:headerReference w:type="first" r:id="rId17"/>
      <w:footerReference w:type="first" r:id="rId18"/>
      <w:pgSz w:w="11906" w:h="16838" w:code="9"/>
      <w:pgMar w:top="1418" w:right="1418" w:bottom="1418" w:left="1418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6B5440" w14:textId="77777777" w:rsidR="00DB0540" w:rsidRDefault="00DB0540" w:rsidP="00737844">
      <w:pPr>
        <w:spacing w:before="0" w:after="0"/>
      </w:pPr>
      <w:r>
        <w:separator/>
      </w:r>
    </w:p>
  </w:endnote>
  <w:endnote w:type="continuationSeparator" w:id="0">
    <w:p w14:paraId="76FB5CE0" w14:textId="77777777" w:rsidR="00DB0540" w:rsidRDefault="00DB0540" w:rsidP="00737844">
      <w:pPr>
        <w:spacing w:before="0" w:after="0"/>
      </w:pPr>
      <w:r>
        <w:continuationSeparator/>
      </w:r>
    </w:p>
  </w:endnote>
  <w:endnote w:type="continuationNotice" w:id="1">
    <w:p w14:paraId="081FB9D4" w14:textId="77777777" w:rsidR="00DB0540" w:rsidRDefault="00DB0540">
      <w:pPr>
        <w:spacing w:before="0"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rimson Text">
    <w:altName w:val="Calibri"/>
    <w:charset w:val="00"/>
    <w:family w:val="auto"/>
    <w:pitch w:val="variable"/>
    <w:sig w:usb0="80000047" w:usb1="40000062" w:usb2="00000000" w:usb3="00000000" w:csb0="00000093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Roboto Condensed">
    <w:charset w:val="00"/>
    <w:family w:val="auto"/>
    <w:pitch w:val="variable"/>
    <w:sig w:usb0="E0000AFF" w:usb1="5000217F" w:usb2="00000021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Kokila">
    <w:panose1 w:val="01010601010101010101"/>
    <w:charset w:val="01"/>
    <w:family w:val="auto"/>
    <w:pitch w:val="variable"/>
    <w:sig w:usb0="00008000" w:usb1="00000000" w:usb2="00000000" w:usb3="00000000" w:csb0="0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E316823" w14:textId="77777777" w:rsidR="007E530C" w:rsidRDefault="007E530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68452B2" w14:textId="6E92ABE4" w:rsidR="00C26D2B" w:rsidRPr="0007683B" w:rsidRDefault="00000000">
    <w:pPr>
      <w:pStyle w:val="Footer"/>
      <w:jc w:val="center"/>
      <w:rPr>
        <w:rFonts w:asciiTheme="majorHAnsi" w:hAnsiTheme="majorHAnsi"/>
      </w:rPr>
    </w:pPr>
    <w:sdt>
      <w:sdtPr>
        <w:rPr>
          <w:rFonts w:asciiTheme="majorHAnsi" w:hAnsiTheme="majorHAnsi"/>
        </w:rPr>
        <w:id w:val="1149629192"/>
        <w:docPartObj>
          <w:docPartGallery w:val="Page Numbers (Bottom of Page)"/>
          <w:docPartUnique/>
        </w:docPartObj>
      </w:sdtPr>
      <w:sdtContent>
        <w:r w:rsidR="00C26D2B" w:rsidRPr="0007683B">
          <w:rPr>
            <w:rFonts w:asciiTheme="majorHAnsi" w:hAnsiTheme="majorHAnsi"/>
          </w:rPr>
          <w:fldChar w:fldCharType="begin"/>
        </w:r>
        <w:r w:rsidR="00C26D2B" w:rsidRPr="0007683B">
          <w:rPr>
            <w:rFonts w:asciiTheme="majorHAnsi" w:hAnsiTheme="majorHAnsi"/>
          </w:rPr>
          <w:instrText>PAGE   \* MERGEFORMAT</w:instrText>
        </w:r>
        <w:r w:rsidR="00C26D2B" w:rsidRPr="0007683B">
          <w:rPr>
            <w:rFonts w:asciiTheme="majorHAnsi" w:hAnsiTheme="majorHAnsi"/>
          </w:rPr>
          <w:fldChar w:fldCharType="separate"/>
        </w:r>
        <w:r w:rsidR="008C310D">
          <w:rPr>
            <w:rFonts w:asciiTheme="majorHAnsi" w:hAnsiTheme="majorHAnsi"/>
            <w:noProof/>
          </w:rPr>
          <w:t>9</w:t>
        </w:r>
        <w:r w:rsidR="00C26D2B" w:rsidRPr="0007683B">
          <w:rPr>
            <w:rFonts w:asciiTheme="majorHAnsi" w:hAnsiTheme="majorHAnsi"/>
          </w:rPr>
          <w:fldChar w:fldCharType="end"/>
        </w:r>
      </w:sdtContent>
    </w:sdt>
    <w:r w:rsidR="00C26D2B" w:rsidRPr="0007683B">
      <w:rPr>
        <w:rFonts w:asciiTheme="majorHAnsi" w:hAnsiTheme="majorHAnsi"/>
      </w:rPr>
      <w:t>/</w:t>
    </w:r>
    <w:r w:rsidR="00C26D2B" w:rsidRPr="0007683B">
      <w:rPr>
        <w:rFonts w:asciiTheme="majorHAnsi" w:hAnsiTheme="majorHAnsi"/>
      </w:rPr>
      <w:fldChar w:fldCharType="begin"/>
    </w:r>
    <w:r w:rsidR="00C26D2B" w:rsidRPr="0007683B">
      <w:rPr>
        <w:rFonts w:asciiTheme="majorHAnsi" w:hAnsiTheme="majorHAnsi"/>
      </w:rPr>
      <w:instrText xml:space="preserve"> NUMPAGES   \* MERGEFORMAT </w:instrText>
    </w:r>
    <w:r w:rsidR="00C26D2B" w:rsidRPr="0007683B">
      <w:rPr>
        <w:rFonts w:asciiTheme="majorHAnsi" w:hAnsiTheme="majorHAnsi"/>
      </w:rPr>
      <w:fldChar w:fldCharType="separate"/>
    </w:r>
    <w:r w:rsidR="008C310D">
      <w:rPr>
        <w:rFonts w:asciiTheme="majorHAnsi" w:hAnsiTheme="majorHAnsi"/>
        <w:noProof/>
      </w:rPr>
      <w:t>20</w:t>
    </w:r>
    <w:r w:rsidR="00C26D2B" w:rsidRPr="0007683B">
      <w:rPr>
        <w:rFonts w:asciiTheme="majorHAnsi" w:hAnsiTheme="majorHAnsi"/>
      </w:rPr>
      <w:fldChar w:fldCharType="end"/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3529FAE" w14:textId="5B88E921" w:rsidR="00C26D2B" w:rsidRPr="0007683B" w:rsidRDefault="00000000" w:rsidP="00E90214">
    <w:pPr>
      <w:pStyle w:val="Footer"/>
      <w:jc w:val="center"/>
      <w:rPr>
        <w:rFonts w:asciiTheme="majorHAnsi" w:hAnsiTheme="majorHAnsi"/>
      </w:rPr>
    </w:pPr>
    <w:sdt>
      <w:sdtPr>
        <w:rPr>
          <w:rFonts w:asciiTheme="majorHAnsi" w:hAnsiTheme="majorHAnsi"/>
        </w:rPr>
        <w:id w:val="2002387807"/>
        <w:docPartObj>
          <w:docPartGallery w:val="Page Numbers (Bottom of Page)"/>
          <w:docPartUnique/>
        </w:docPartObj>
      </w:sdtPr>
      <w:sdtContent>
        <w:r w:rsidR="00C26D2B" w:rsidRPr="0007683B">
          <w:rPr>
            <w:rFonts w:asciiTheme="majorHAnsi" w:hAnsiTheme="majorHAnsi"/>
          </w:rPr>
          <w:fldChar w:fldCharType="begin"/>
        </w:r>
        <w:r w:rsidR="00C26D2B" w:rsidRPr="0007683B">
          <w:rPr>
            <w:rFonts w:asciiTheme="majorHAnsi" w:hAnsiTheme="majorHAnsi"/>
          </w:rPr>
          <w:instrText>PAGE   \* MERGEFORMAT</w:instrText>
        </w:r>
        <w:r w:rsidR="00C26D2B" w:rsidRPr="0007683B">
          <w:rPr>
            <w:rFonts w:asciiTheme="majorHAnsi" w:hAnsiTheme="majorHAnsi"/>
          </w:rPr>
          <w:fldChar w:fldCharType="separate"/>
        </w:r>
        <w:r w:rsidR="00002DFC">
          <w:rPr>
            <w:rFonts w:asciiTheme="majorHAnsi" w:hAnsiTheme="majorHAnsi"/>
            <w:noProof/>
          </w:rPr>
          <w:t>1</w:t>
        </w:r>
        <w:r w:rsidR="00C26D2B" w:rsidRPr="0007683B">
          <w:rPr>
            <w:rFonts w:asciiTheme="majorHAnsi" w:hAnsiTheme="majorHAnsi"/>
          </w:rPr>
          <w:fldChar w:fldCharType="end"/>
        </w:r>
      </w:sdtContent>
    </w:sdt>
    <w:r w:rsidR="00C26D2B" w:rsidRPr="0007683B">
      <w:rPr>
        <w:rFonts w:asciiTheme="majorHAnsi" w:hAnsiTheme="majorHAnsi"/>
      </w:rPr>
      <w:t>/</w:t>
    </w:r>
    <w:r w:rsidR="00C26D2B" w:rsidRPr="0007683B">
      <w:rPr>
        <w:rFonts w:asciiTheme="majorHAnsi" w:hAnsiTheme="majorHAnsi"/>
      </w:rPr>
      <w:fldChar w:fldCharType="begin"/>
    </w:r>
    <w:r w:rsidR="00C26D2B" w:rsidRPr="0007683B">
      <w:rPr>
        <w:rFonts w:asciiTheme="majorHAnsi" w:hAnsiTheme="majorHAnsi"/>
      </w:rPr>
      <w:instrText xml:space="preserve"> NUMPAGES   \* MERGEFORMAT </w:instrText>
    </w:r>
    <w:r w:rsidR="00C26D2B" w:rsidRPr="0007683B">
      <w:rPr>
        <w:rFonts w:asciiTheme="majorHAnsi" w:hAnsiTheme="majorHAnsi"/>
      </w:rPr>
      <w:fldChar w:fldCharType="separate"/>
    </w:r>
    <w:r w:rsidR="00002DFC">
      <w:rPr>
        <w:rFonts w:asciiTheme="majorHAnsi" w:hAnsiTheme="majorHAnsi"/>
        <w:noProof/>
      </w:rPr>
      <w:t>20</w:t>
    </w:r>
    <w:r w:rsidR="00C26D2B" w:rsidRPr="0007683B">
      <w:rPr>
        <w:rFonts w:asciiTheme="majorHAnsi" w:hAnsiTheme="majorHAnsi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FA5BEC" w14:textId="77777777" w:rsidR="00DB0540" w:rsidRDefault="00DB0540" w:rsidP="00737844">
      <w:pPr>
        <w:spacing w:before="0" w:after="0"/>
      </w:pPr>
      <w:r>
        <w:separator/>
      </w:r>
    </w:p>
  </w:footnote>
  <w:footnote w:type="continuationSeparator" w:id="0">
    <w:p w14:paraId="2B60276F" w14:textId="77777777" w:rsidR="00DB0540" w:rsidRDefault="00DB0540" w:rsidP="00737844">
      <w:pPr>
        <w:spacing w:before="0" w:after="0"/>
      </w:pPr>
      <w:r>
        <w:continuationSeparator/>
      </w:r>
    </w:p>
  </w:footnote>
  <w:footnote w:type="continuationNotice" w:id="1">
    <w:p w14:paraId="746D4220" w14:textId="77777777" w:rsidR="00DB0540" w:rsidRDefault="00DB0540">
      <w:pPr>
        <w:spacing w:before="0" w:after="0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A03DC9" w14:textId="5A54F9C0" w:rsidR="00C26D2B" w:rsidRDefault="00C26D2B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F5DA271" w14:textId="08FE150B" w:rsidR="00C26D2B" w:rsidRPr="0083643F" w:rsidRDefault="0083643F" w:rsidP="0083643F">
    <w:pPr>
      <w:pStyle w:val="Header"/>
      <w:jc w:val="center"/>
      <w:rPr>
        <w:lang w:val="en-GB"/>
      </w:rPr>
    </w:pPr>
    <w:r w:rsidRPr="0083643F">
      <w:rPr>
        <w:rFonts w:asciiTheme="majorHAnsi" w:hAnsiTheme="majorHAnsi"/>
        <w:lang w:val="en-GB"/>
      </w:rPr>
      <w:t>Population-level viremia predicts HIV incidence at the community level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279985" w14:textId="3632EA58" w:rsidR="00C26D2B" w:rsidRDefault="00C26D2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B94C7D"/>
    <w:multiLevelType w:val="hybridMultilevel"/>
    <w:tmpl w:val="DA56D5AE"/>
    <w:lvl w:ilvl="0" w:tplc="77F8EF80">
      <w:start w:val="1"/>
      <w:numFmt w:val="bullet"/>
      <w:lvlText w:val="›"/>
      <w:lvlJc w:val="left"/>
      <w:pPr>
        <w:ind w:left="360" w:hanging="360"/>
      </w:pPr>
      <w:rPr>
        <w:rFonts w:ascii="Crimson Text" w:hAnsi="Crimson Text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FB419CF"/>
    <w:multiLevelType w:val="hybridMultilevel"/>
    <w:tmpl w:val="7AA0C02E"/>
    <w:lvl w:ilvl="0" w:tplc="1A48970C">
      <w:start w:val="1"/>
      <w:numFmt w:val="bullet"/>
      <w:lvlText w:val="›"/>
      <w:lvlJc w:val="left"/>
      <w:pPr>
        <w:tabs>
          <w:tab w:val="num" w:pos="720"/>
        </w:tabs>
        <w:ind w:left="720" w:hanging="360"/>
      </w:pPr>
      <w:rPr>
        <w:rFonts w:ascii="Roboto Condensed" w:hAnsi="Roboto Condensed" w:hint="default"/>
      </w:rPr>
    </w:lvl>
    <w:lvl w:ilvl="1" w:tplc="1130CD18">
      <w:numFmt w:val="bullet"/>
      <w:lvlText w:val="›"/>
      <w:lvlJc w:val="left"/>
      <w:pPr>
        <w:tabs>
          <w:tab w:val="num" w:pos="1440"/>
        </w:tabs>
        <w:ind w:left="1440" w:hanging="360"/>
      </w:pPr>
      <w:rPr>
        <w:rFonts w:ascii="Roboto Condensed" w:hAnsi="Roboto Condensed" w:hint="default"/>
      </w:rPr>
    </w:lvl>
    <w:lvl w:ilvl="2" w:tplc="A016E6EA">
      <w:numFmt w:val="bullet"/>
      <w:lvlText w:val="›"/>
      <w:lvlJc w:val="left"/>
      <w:pPr>
        <w:tabs>
          <w:tab w:val="num" w:pos="2160"/>
        </w:tabs>
        <w:ind w:left="2160" w:hanging="360"/>
      </w:pPr>
      <w:rPr>
        <w:rFonts w:ascii="Roboto Condensed" w:hAnsi="Roboto Condensed" w:hint="default"/>
      </w:rPr>
    </w:lvl>
    <w:lvl w:ilvl="3" w:tplc="2CEA83EC" w:tentative="1">
      <w:start w:val="1"/>
      <w:numFmt w:val="bullet"/>
      <w:lvlText w:val="›"/>
      <w:lvlJc w:val="left"/>
      <w:pPr>
        <w:tabs>
          <w:tab w:val="num" w:pos="2880"/>
        </w:tabs>
        <w:ind w:left="2880" w:hanging="360"/>
      </w:pPr>
      <w:rPr>
        <w:rFonts w:ascii="Roboto Condensed" w:hAnsi="Roboto Condensed" w:hint="default"/>
      </w:rPr>
    </w:lvl>
    <w:lvl w:ilvl="4" w:tplc="69AA3BD6" w:tentative="1">
      <w:start w:val="1"/>
      <w:numFmt w:val="bullet"/>
      <w:lvlText w:val="›"/>
      <w:lvlJc w:val="left"/>
      <w:pPr>
        <w:tabs>
          <w:tab w:val="num" w:pos="3600"/>
        </w:tabs>
        <w:ind w:left="3600" w:hanging="360"/>
      </w:pPr>
      <w:rPr>
        <w:rFonts w:ascii="Roboto Condensed" w:hAnsi="Roboto Condensed" w:hint="default"/>
      </w:rPr>
    </w:lvl>
    <w:lvl w:ilvl="5" w:tplc="DAAA3EE4" w:tentative="1">
      <w:start w:val="1"/>
      <w:numFmt w:val="bullet"/>
      <w:lvlText w:val="›"/>
      <w:lvlJc w:val="left"/>
      <w:pPr>
        <w:tabs>
          <w:tab w:val="num" w:pos="4320"/>
        </w:tabs>
        <w:ind w:left="4320" w:hanging="360"/>
      </w:pPr>
      <w:rPr>
        <w:rFonts w:ascii="Roboto Condensed" w:hAnsi="Roboto Condensed" w:hint="default"/>
      </w:rPr>
    </w:lvl>
    <w:lvl w:ilvl="6" w:tplc="437C6590" w:tentative="1">
      <w:start w:val="1"/>
      <w:numFmt w:val="bullet"/>
      <w:lvlText w:val="›"/>
      <w:lvlJc w:val="left"/>
      <w:pPr>
        <w:tabs>
          <w:tab w:val="num" w:pos="5040"/>
        </w:tabs>
        <w:ind w:left="5040" w:hanging="360"/>
      </w:pPr>
      <w:rPr>
        <w:rFonts w:ascii="Roboto Condensed" w:hAnsi="Roboto Condensed" w:hint="default"/>
      </w:rPr>
    </w:lvl>
    <w:lvl w:ilvl="7" w:tplc="D9C04416" w:tentative="1">
      <w:start w:val="1"/>
      <w:numFmt w:val="bullet"/>
      <w:lvlText w:val="›"/>
      <w:lvlJc w:val="left"/>
      <w:pPr>
        <w:tabs>
          <w:tab w:val="num" w:pos="5760"/>
        </w:tabs>
        <w:ind w:left="5760" w:hanging="360"/>
      </w:pPr>
      <w:rPr>
        <w:rFonts w:ascii="Roboto Condensed" w:hAnsi="Roboto Condensed" w:hint="default"/>
      </w:rPr>
    </w:lvl>
    <w:lvl w:ilvl="8" w:tplc="530688CA" w:tentative="1">
      <w:start w:val="1"/>
      <w:numFmt w:val="bullet"/>
      <w:lvlText w:val="›"/>
      <w:lvlJc w:val="left"/>
      <w:pPr>
        <w:tabs>
          <w:tab w:val="num" w:pos="6480"/>
        </w:tabs>
        <w:ind w:left="6480" w:hanging="360"/>
      </w:pPr>
      <w:rPr>
        <w:rFonts w:ascii="Roboto Condensed" w:hAnsi="Roboto Condensed" w:hint="default"/>
      </w:rPr>
    </w:lvl>
  </w:abstractNum>
  <w:abstractNum w:abstractNumId="2" w15:restartNumberingAfterBreak="0">
    <w:nsid w:val="318451EE"/>
    <w:multiLevelType w:val="hybridMultilevel"/>
    <w:tmpl w:val="ABECEEB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B9C20B9"/>
    <w:multiLevelType w:val="multilevel"/>
    <w:tmpl w:val="37D0B6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7607697"/>
    <w:multiLevelType w:val="hybridMultilevel"/>
    <w:tmpl w:val="858A830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C161AA8"/>
    <w:multiLevelType w:val="hybridMultilevel"/>
    <w:tmpl w:val="797C30E8"/>
    <w:lvl w:ilvl="0" w:tplc="D0502F6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96B031C"/>
    <w:multiLevelType w:val="hybridMultilevel"/>
    <w:tmpl w:val="70DC2DD2"/>
    <w:lvl w:ilvl="0" w:tplc="90AA3D78">
      <w:start w:val="2013"/>
      <w:numFmt w:val="bullet"/>
      <w:lvlText w:val="-"/>
      <w:lvlJc w:val="left"/>
      <w:pPr>
        <w:ind w:left="720" w:hanging="360"/>
      </w:pPr>
      <w:rPr>
        <w:rFonts w:ascii="Palatino Linotype" w:eastAsiaTheme="minorEastAsia" w:hAnsi="Palatino Linotype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7653182"/>
    <w:multiLevelType w:val="hybridMultilevel"/>
    <w:tmpl w:val="23C21AA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69873356">
    <w:abstractNumId w:val="4"/>
  </w:num>
  <w:num w:numId="2" w16cid:durableId="810825792">
    <w:abstractNumId w:val="7"/>
  </w:num>
  <w:num w:numId="3" w16cid:durableId="353502904">
    <w:abstractNumId w:val="0"/>
  </w:num>
  <w:num w:numId="4" w16cid:durableId="283004399">
    <w:abstractNumId w:val="6"/>
  </w:num>
  <w:num w:numId="5" w16cid:durableId="1901280912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832911301">
    <w:abstractNumId w:val="0"/>
  </w:num>
  <w:num w:numId="7" w16cid:durableId="45613398">
    <w:abstractNumId w:val="5"/>
  </w:num>
  <w:num w:numId="8" w16cid:durableId="90320813">
    <w:abstractNumId w:val="3"/>
  </w:num>
  <w:num w:numId="9" w16cid:durableId="41998554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en-US" w:vendorID="64" w:dllVersion="4096" w:nlCheck="1" w:checkStyle="0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fr-FR" w:vendorID="64" w:dllVersion="0" w:nlCheck="1" w:checkStyle="0"/>
  <w:activeWritingStyle w:appName="MSWord" w:lang="es-ES" w:vendorID="64" w:dllVersion="0" w:nlCheck="1" w:checkStyle="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7YwNTEyNDK2MDGxMDZT0lEKTi0uzszPAykwMq4FANl8ZAotAAAA"/>
  </w:docVars>
  <w:rsids>
    <w:rsidRoot w:val="00213E0D"/>
    <w:rsid w:val="00000133"/>
    <w:rsid w:val="000008D6"/>
    <w:rsid w:val="00000BA3"/>
    <w:rsid w:val="000016CB"/>
    <w:rsid w:val="00002DFC"/>
    <w:rsid w:val="00003E6D"/>
    <w:rsid w:val="00006307"/>
    <w:rsid w:val="00006765"/>
    <w:rsid w:val="000073E2"/>
    <w:rsid w:val="00007D84"/>
    <w:rsid w:val="00011030"/>
    <w:rsid w:val="00013791"/>
    <w:rsid w:val="000149F9"/>
    <w:rsid w:val="00015165"/>
    <w:rsid w:val="00015CD9"/>
    <w:rsid w:val="0001693A"/>
    <w:rsid w:val="00017ECE"/>
    <w:rsid w:val="00020385"/>
    <w:rsid w:val="000207C9"/>
    <w:rsid w:val="00024B44"/>
    <w:rsid w:val="0002722C"/>
    <w:rsid w:val="00030785"/>
    <w:rsid w:val="00033560"/>
    <w:rsid w:val="00034B26"/>
    <w:rsid w:val="00036D6B"/>
    <w:rsid w:val="00044BF1"/>
    <w:rsid w:val="000476ED"/>
    <w:rsid w:val="000477EE"/>
    <w:rsid w:val="00047C10"/>
    <w:rsid w:val="00047F5D"/>
    <w:rsid w:val="00052B45"/>
    <w:rsid w:val="000571BD"/>
    <w:rsid w:val="000578C5"/>
    <w:rsid w:val="00062CA7"/>
    <w:rsid w:val="00065F93"/>
    <w:rsid w:val="00066D59"/>
    <w:rsid w:val="000675E9"/>
    <w:rsid w:val="0007267C"/>
    <w:rsid w:val="00072B50"/>
    <w:rsid w:val="00073006"/>
    <w:rsid w:val="00073123"/>
    <w:rsid w:val="00073861"/>
    <w:rsid w:val="000738F8"/>
    <w:rsid w:val="0007683B"/>
    <w:rsid w:val="00076D03"/>
    <w:rsid w:val="00076FA6"/>
    <w:rsid w:val="00083BAC"/>
    <w:rsid w:val="00086B6D"/>
    <w:rsid w:val="00090488"/>
    <w:rsid w:val="00092CE5"/>
    <w:rsid w:val="00092DE6"/>
    <w:rsid w:val="00097AA6"/>
    <w:rsid w:val="000A06C3"/>
    <w:rsid w:val="000A20F4"/>
    <w:rsid w:val="000A54A0"/>
    <w:rsid w:val="000A774C"/>
    <w:rsid w:val="000A7F55"/>
    <w:rsid w:val="000A7F9D"/>
    <w:rsid w:val="000B2096"/>
    <w:rsid w:val="000B290E"/>
    <w:rsid w:val="000B3A05"/>
    <w:rsid w:val="000B5A19"/>
    <w:rsid w:val="000C340C"/>
    <w:rsid w:val="000C38CC"/>
    <w:rsid w:val="000C6A9B"/>
    <w:rsid w:val="000D1062"/>
    <w:rsid w:val="000D23D1"/>
    <w:rsid w:val="000D70D8"/>
    <w:rsid w:val="000E3822"/>
    <w:rsid w:val="000E5A21"/>
    <w:rsid w:val="000E724E"/>
    <w:rsid w:val="000F2246"/>
    <w:rsid w:val="000F47DB"/>
    <w:rsid w:val="000F4CF7"/>
    <w:rsid w:val="000F5B6F"/>
    <w:rsid w:val="0010005C"/>
    <w:rsid w:val="0010099A"/>
    <w:rsid w:val="001034B7"/>
    <w:rsid w:val="00105036"/>
    <w:rsid w:val="00106950"/>
    <w:rsid w:val="001073CD"/>
    <w:rsid w:val="001110F3"/>
    <w:rsid w:val="00112253"/>
    <w:rsid w:val="001136BD"/>
    <w:rsid w:val="0011566D"/>
    <w:rsid w:val="00116CB4"/>
    <w:rsid w:val="001231EE"/>
    <w:rsid w:val="001234F1"/>
    <w:rsid w:val="001243E9"/>
    <w:rsid w:val="00127385"/>
    <w:rsid w:val="00127E8B"/>
    <w:rsid w:val="00132A0E"/>
    <w:rsid w:val="00132F1B"/>
    <w:rsid w:val="001334C0"/>
    <w:rsid w:val="00133CFB"/>
    <w:rsid w:val="00135662"/>
    <w:rsid w:val="001370F2"/>
    <w:rsid w:val="00137934"/>
    <w:rsid w:val="00140232"/>
    <w:rsid w:val="001429A9"/>
    <w:rsid w:val="00145763"/>
    <w:rsid w:val="00147E94"/>
    <w:rsid w:val="00152227"/>
    <w:rsid w:val="00152F1D"/>
    <w:rsid w:val="001545E9"/>
    <w:rsid w:val="00160775"/>
    <w:rsid w:val="00160FB5"/>
    <w:rsid w:val="0016496B"/>
    <w:rsid w:val="001649EE"/>
    <w:rsid w:val="0016583F"/>
    <w:rsid w:val="00165874"/>
    <w:rsid w:val="00166C34"/>
    <w:rsid w:val="001674B4"/>
    <w:rsid w:val="0016776A"/>
    <w:rsid w:val="00174565"/>
    <w:rsid w:val="001761BE"/>
    <w:rsid w:val="001803BB"/>
    <w:rsid w:val="001823BA"/>
    <w:rsid w:val="0018241B"/>
    <w:rsid w:val="00182703"/>
    <w:rsid w:val="00184EC4"/>
    <w:rsid w:val="00186B11"/>
    <w:rsid w:val="00190351"/>
    <w:rsid w:val="001958C6"/>
    <w:rsid w:val="001977D3"/>
    <w:rsid w:val="00197CF3"/>
    <w:rsid w:val="001A0EF9"/>
    <w:rsid w:val="001A1028"/>
    <w:rsid w:val="001A2A3F"/>
    <w:rsid w:val="001A2D57"/>
    <w:rsid w:val="001A3819"/>
    <w:rsid w:val="001A661E"/>
    <w:rsid w:val="001A73D7"/>
    <w:rsid w:val="001B2022"/>
    <w:rsid w:val="001B2164"/>
    <w:rsid w:val="001C3022"/>
    <w:rsid w:val="001C5F87"/>
    <w:rsid w:val="001C71DD"/>
    <w:rsid w:val="001D2BB7"/>
    <w:rsid w:val="001D3119"/>
    <w:rsid w:val="001E0F4D"/>
    <w:rsid w:val="001E2071"/>
    <w:rsid w:val="001E2696"/>
    <w:rsid w:val="001E2C1E"/>
    <w:rsid w:val="001E3149"/>
    <w:rsid w:val="001E7300"/>
    <w:rsid w:val="001E7B1F"/>
    <w:rsid w:val="001F1342"/>
    <w:rsid w:val="001F4604"/>
    <w:rsid w:val="001F5B9D"/>
    <w:rsid w:val="001F7B05"/>
    <w:rsid w:val="002017DC"/>
    <w:rsid w:val="00201808"/>
    <w:rsid w:val="00203006"/>
    <w:rsid w:val="00204528"/>
    <w:rsid w:val="002076C0"/>
    <w:rsid w:val="002108DF"/>
    <w:rsid w:val="002135CB"/>
    <w:rsid w:val="00213CB9"/>
    <w:rsid w:val="00213D92"/>
    <w:rsid w:val="00213E0D"/>
    <w:rsid w:val="00215E53"/>
    <w:rsid w:val="00221C44"/>
    <w:rsid w:val="00224A4B"/>
    <w:rsid w:val="00226D1B"/>
    <w:rsid w:val="00227702"/>
    <w:rsid w:val="002338BF"/>
    <w:rsid w:val="00233E9C"/>
    <w:rsid w:val="00234A93"/>
    <w:rsid w:val="00235B92"/>
    <w:rsid w:val="00237245"/>
    <w:rsid w:val="002407F8"/>
    <w:rsid w:val="0024133A"/>
    <w:rsid w:val="00241BC5"/>
    <w:rsid w:val="00243FE7"/>
    <w:rsid w:val="00244579"/>
    <w:rsid w:val="00247C40"/>
    <w:rsid w:val="00250981"/>
    <w:rsid w:val="00250F1B"/>
    <w:rsid w:val="00252478"/>
    <w:rsid w:val="00253D86"/>
    <w:rsid w:val="00255237"/>
    <w:rsid w:val="00255CDE"/>
    <w:rsid w:val="00256001"/>
    <w:rsid w:val="002605BA"/>
    <w:rsid w:val="0026199B"/>
    <w:rsid w:val="00262FCE"/>
    <w:rsid w:val="002645C0"/>
    <w:rsid w:val="00271651"/>
    <w:rsid w:val="00271F3C"/>
    <w:rsid w:val="0027313D"/>
    <w:rsid w:val="00273C24"/>
    <w:rsid w:val="00274C9E"/>
    <w:rsid w:val="00274FD7"/>
    <w:rsid w:val="00277BC1"/>
    <w:rsid w:val="0028022D"/>
    <w:rsid w:val="0028384C"/>
    <w:rsid w:val="00292872"/>
    <w:rsid w:val="00295496"/>
    <w:rsid w:val="0029729F"/>
    <w:rsid w:val="002A1C9E"/>
    <w:rsid w:val="002A3549"/>
    <w:rsid w:val="002A6885"/>
    <w:rsid w:val="002A6F79"/>
    <w:rsid w:val="002B24D3"/>
    <w:rsid w:val="002B5B98"/>
    <w:rsid w:val="002C00E2"/>
    <w:rsid w:val="002C39F9"/>
    <w:rsid w:val="002C56C9"/>
    <w:rsid w:val="002C6E2A"/>
    <w:rsid w:val="002C7D32"/>
    <w:rsid w:val="002D1218"/>
    <w:rsid w:val="002D213D"/>
    <w:rsid w:val="002D36B3"/>
    <w:rsid w:val="002D41EF"/>
    <w:rsid w:val="002D6F16"/>
    <w:rsid w:val="002D7500"/>
    <w:rsid w:val="002E17E5"/>
    <w:rsid w:val="002E3770"/>
    <w:rsid w:val="002E43B6"/>
    <w:rsid w:val="002E5C74"/>
    <w:rsid w:val="002F05E0"/>
    <w:rsid w:val="002F3C5F"/>
    <w:rsid w:val="002F53CD"/>
    <w:rsid w:val="002F5C56"/>
    <w:rsid w:val="002F5D09"/>
    <w:rsid w:val="002F7C0E"/>
    <w:rsid w:val="00304E4F"/>
    <w:rsid w:val="00317D3A"/>
    <w:rsid w:val="00317D6B"/>
    <w:rsid w:val="003212AB"/>
    <w:rsid w:val="003224A1"/>
    <w:rsid w:val="003242E8"/>
    <w:rsid w:val="00324DCF"/>
    <w:rsid w:val="00327082"/>
    <w:rsid w:val="003329FD"/>
    <w:rsid w:val="00332CBC"/>
    <w:rsid w:val="003404C2"/>
    <w:rsid w:val="00341F52"/>
    <w:rsid w:val="00344FA2"/>
    <w:rsid w:val="00346380"/>
    <w:rsid w:val="003521A6"/>
    <w:rsid w:val="00354C9D"/>
    <w:rsid w:val="003621B7"/>
    <w:rsid w:val="003630AE"/>
    <w:rsid w:val="003645AB"/>
    <w:rsid w:val="00364A97"/>
    <w:rsid w:val="00370D56"/>
    <w:rsid w:val="00372522"/>
    <w:rsid w:val="0037649D"/>
    <w:rsid w:val="003814D4"/>
    <w:rsid w:val="00382421"/>
    <w:rsid w:val="00387CBF"/>
    <w:rsid w:val="003920DB"/>
    <w:rsid w:val="00393023"/>
    <w:rsid w:val="003931FA"/>
    <w:rsid w:val="003946AC"/>
    <w:rsid w:val="00395333"/>
    <w:rsid w:val="00395578"/>
    <w:rsid w:val="00396F2E"/>
    <w:rsid w:val="003A0D2C"/>
    <w:rsid w:val="003A1E82"/>
    <w:rsid w:val="003A236A"/>
    <w:rsid w:val="003A490F"/>
    <w:rsid w:val="003A5BE1"/>
    <w:rsid w:val="003A74BB"/>
    <w:rsid w:val="003A7EB9"/>
    <w:rsid w:val="003B4161"/>
    <w:rsid w:val="003B5AA0"/>
    <w:rsid w:val="003B7581"/>
    <w:rsid w:val="003C44EA"/>
    <w:rsid w:val="003C62A7"/>
    <w:rsid w:val="003D011A"/>
    <w:rsid w:val="003D1A1F"/>
    <w:rsid w:val="003D5609"/>
    <w:rsid w:val="003D66D5"/>
    <w:rsid w:val="003E029C"/>
    <w:rsid w:val="003E464E"/>
    <w:rsid w:val="003E5D6D"/>
    <w:rsid w:val="003E61DB"/>
    <w:rsid w:val="003E73B6"/>
    <w:rsid w:val="003F2BD5"/>
    <w:rsid w:val="003F310C"/>
    <w:rsid w:val="003F42DB"/>
    <w:rsid w:val="003F43FA"/>
    <w:rsid w:val="004004CA"/>
    <w:rsid w:val="004020F0"/>
    <w:rsid w:val="00406967"/>
    <w:rsid w:val="004112FB"/>
    <w:rsid w:val="004116C7"/>
    <w:rsid w:val="00412744"/>
    <w:rsid w:val="00412CE6"/>
    <w:rsid w:val="0041541A"/>
    <w:rsid w:val="0041751B"/>
    <w:rsid w:val="004212EB"/>
    <w:rsid w:val="004223E6"/>
    <w:rsid w:val="00423212"/>
    <w:rsid w:val="00424E5F"/>
    <w:rsid w:val="004252A1"/>
    <w:rsid w:val="0043220A"/>
    <w:rsid w:val="004336BA"/>
    <w:rsid w:val="00433BCB"/>
    <w:rsid w:val="00434E37"/>
    <w:rsid w:val="00435E60"/>
    <w:rsid w:val="0044017B"/>
    <w:rsid w:val="00440904"/>
    <w:rsid w:val="004413E9"/>
    <w:rsid w:val="004418E7"/>
    <w:rsid w:val="004420DB"/>
    <w:rsid w:val="00444CD7"/>
    <w:rsid w:val="004531D6"/>
    <w:rsid w:val="0046436B"/>
    <w:rsid w:val="00467961"/>
    <w:rsid w:val="00467E09"/>
    <w:rsid w:val="00471115"/>
    <w:rsid w:val="00473DFD"/>
    <w:rsid w:val="00477D1B"/>
    <w:rsid w:val="00482AB7"/>
    <w:rsid w:val="0048400A"/>
    <w:rsid w:val="00484035"/>
    <w:rsid w:val="00485477"/>
    <w:rsid w:val="004869FE"/>
    <w:rsid w:val="004919D6"/>
    <w:rsid w:val="00492BCE"/>
    <w:rsid w:val="004956E7"/>
    <w:rsid w:val="00495E20"/>
    <w:rsid w:val="00496486"/>
    <w:rsid w:val="00497E1B"/>
    <w:rsid w:val="004A0838"/>
    <w:rsid w:val="004A3A10"/>
    <w:rsid w:val="004B02F0"/>
    <w:rsid w:val="004B04FE"/>
    <w:rsid w:val="004B35D1"/>
    <w:rsid w:val="004B3B85"/>
    <w:rsid w:val="004B485E"/>
    <w:rsid w:val="004B57F6"/>
    <w:rsid w:val="004C0811"/>
    <w:rsid w:val="004C57CD"/>
    <w:rsid w:val="004C74CA"/>
    <w:rsid w:val="004D1EB3"/>
    <w:rsid w:val="004D259D"/>
    <w:rsid w:val="004D305D"/>
    <w:rsid w:val="004D3C06"/>
    <w:rsid w:val="004D503E"/>
    <w:rsid w:val="004D65FC"/>
    <w:rsid w:val="004E34BF"/>
    <w:rsid w:val="004E38B0"/>
    <w:rsid w:val="004E4D66"/>
    <w:rsid w:val="004F13E5"/>
    <w:rsid w:val="004F5369"/>
    <w:rsid w:val="004F5A3F"/>
    <w:rsid w:val="00501BC1"/>
    <w:rsid w:val="00503C3C"/>
    <w:rsid w:val="00504F3D"/>
    <w:rsid w:val="00506BDE"/>
    <w:rsid w:val="0050719F"/>
    <w:rsid w:val="00510E06"/>
    <w:rsid w:val="00511BF1"/>
    <w:rsid w:val="00512070"/>
    <w:rsid w:val="00512A08"/>
    <w:rsid w:val="005135FA"/>
    <w:rsid w:val="0051374B"/>
    <w:rsid w:val="00513A0D"/>
    <w:rsid w:val="00513B0B"/>
    <w:rsid w:val="00513C1F"/>
    <w:rsid w:val="00513DBB"/>
    <w:rsid w:val="00514CC1"/>
    <w:rsid w:val="00523079"/>
    <w:rsid w:val="00523A5F"/>
    <w:rsid w:val="00531243"/>
    <w:rsid w:val="00534DA5"/>
    <w:rsid w:val="00535128"/>
    <w:rsid w:val="00536BC6"/>
    <w:rsid w:val="005378B2"/>
    <w:rsid w:val="00537A8B"/>
    <w:rsid w:val="00542258"/>
    <w:rsid w:val="0054246B"/>
    <w:rsid w:val="005466A4"/>
    <w:rsid w:val="00553A66"/>
    <w:rsid w:val="005572DD"/>
    <w:rsid w:val="0055747B"/>
    <w:rsid w:val="00561D40"/>
    <w:rsid w:val="00561E0E"/>
    <w:rsid w:val="005626DF"/>
    <w:rsid w:val="005638EA"/>
    <w:rsid w:val="00564202"/>
    <w:rsid w:val="00570D39"/>
    <w:rsid w:val="00576635"/>
    <w:rsid w:val="005775A8"/>
    <w:rsid w:val="00577D67"/>
    <w:rsid w:val="005803B3"/>
    <w:rsid w:val="005848ED"/>
    <w:rsid w:val="00584F5E"/>
    <w:rsid w:val="00585421"/>
    <w:rsid w:val="00591214"/>
    <w:rsid w:val="0059288B"/>
    <w:rsid w:val="0059312F"/>
    <w:rsid w:val="0059379D"/>
    <w:rsid w:val="00593922"/>
    <w:rsid w:val="0059513F"/>
    <w:rsid w:val="005A1915"/>
    <w:rsid w:val="005A2862"/>
    <w:rsid w:val="005A5C53"/>
    <w:rsid w:val="005A5CEB"/>
    <w:rsid w:val="005B1903"/>
    <w:rsid w:val="005B7989"/>
    <w:rsid w:val="005C2EA3"/>
    <w:rsid w:val="005C43F4"/>
    <w:rsid w:val="005C4864"/>
    <w:rsid w:val="005C62C7"/>
    <w:rsid w:val="005D1968"/>
    <w:rsid w:val="005D55ED"/>
    <w:rsid w:val="005D6259"/>
    <w:rsid w:val="005D63E0"/>
    <w:rsid w:val="005E3D97"/>
    <w:rsid w:val="005E4ADD"/>
    <w:rsid w:val="005E5861"/>
    <w:rsid w:val="005E6188"/>
    <w:rsid w:val="005E7224"/>
    <w:rsid w:val="005F3AB3"/>
    <w:rsid w:val="005F63F7"/>
    <w:rsid w:val="005F6A97"/>
    <w:rsid w:val="00600BCB"/>
    <w:rsid w:val="00600CA1"/>
    <w:rsid w:val="0060188F"/>
    <w:rsid w:val="00601E80"/>
    <w:rsid w:val="006022F3"/>
    <w:rsid w:val="006025DA"/>
    <w:rsid w:val="00602DB2"/>
    <w:rsid w:val="0060375D"/>
    <w:rsid w:val="00604740"/>
    <w:rsid w:val="00611C09"/>
    <w:rsid w:val="006135D3"/>
    <w:rsid w:val="00615958"/>
    <w:rsid w:val="00623BCF"/>
    <w:rsid w:val="0062484E"/>
    <w:rsid w:val="00625B2A"/>
    <w:rsid w:val="0062618B"/>
    <w:rsid w:val="00626544"/>
    <w:rsid w:val="00630E67"/>
    <w:rsid w:val="00630F96"/>
    <w:rsid w:val="006322E0"/>
    <w:rsid w:val="00632BD4"/>
    <w:rsid w:val="006354BE"/>
    <w:rsid w:val="00642B41"/>
    <w:rsid w:val="00644ECB"/>
    <w:rsid w:val="00646D65"/>
    <w:rsid w:val="00647868"/>
    <w:rsid w:val="006511C3"/>
    <w:rsid w:val="00651756"/>
    <w:rsid w:val="00657253"/>
    <w:rsid w:val="00660272"/>
    <w:rsid w:val="00660E31"/>
    <w:rsid w:val="00661398"/>
    <w:rsid w:val="006622C8"/>
    <w:rsid w:val="00663DC7"/>
    <w:rsid w:val="006673F2"/>
    <w:rsid w:val="0067097F"/>
    <w:rsid w:val="00670EE5"/>
    <w:rsid w:val="00671BCC"/>
    <w:rsid w:val="00671CE2"/>
    <w:rsid w:val="00672115"/>
    <w:rsid w:val="006753F3"/>
    <w:rsid w:val="00680657"/>
    <w:rsid w:val="006848D9"/>
    <w:rsid w:val="0068611E"/>
    <w:rsid w:val="00686FDA"/>
    <w:rsid w:val="00692016"/>
    <w:rsid w:val="006932F5"/>
    <w:rsid w:val="00696C5A"/>
    <w:rsid w:val="006A2859"/>
    <w:rsid w:val="006A2C2D"/>
    <w:rsid w:val="006A59A3"/>
    <w:rsid w:val="006A5B41"/>
    <w:rsid w:val="006A733A"/>
    <w:rsid w:val="006A7B60"/>
    <w:rsid w:val="006B27F2"/>
    <w:rsid w:val="006B40D2"/>
    <w:rsid w:val="006C2944"/>
    <w:rsid w:val="006C62A0"/>
    <w:rsid w:val="006C7E84"/>
    <w:rsid w:val="006D1243"/>
    <w:rsid w:val="006D3DAA"/>
    <w:rsid w:val="006D4595"/>
    <w:rsid w:val="006D5FA3"/>
    <w:rsid w:val="006D662F"/>
    <w:rsid w:val="006E1216"/>
    <w:rsid w:val="006E3AB0"/>
    <w:rsid w:val="006E405E"/>
    <w:rsid w:val="006F0E08"/>
    <w:rsid w:val="00702FE1"/>
    <w:rsid w:val="00703399"/>
    <w:rsid w:val="007039B3"/>
    <w:rsid w:val="00705899"/>
    <w:rsid w:val="00705C55"/>
    <w:rsid w:val="007062F8"/>
    <w:rsid w:val="00706644"/>
    <w:rsid w:val="007069C9"/>
    <w:rsid w:val="007103B7"/>
    <w:rsid w:val="007107A8"/>
    <w:rsid w:val="007115AA"/>
    <w:rsid w:val="00711A00"/>
    <w:rsid w:val="007128C2"/>
    <w:rsid w:val="007162CF"/>
    <w:rsid w:val="00717371"/>
    <w:rsid w:val="007174F1"/>
    <w:rsid w:val="007177EB"/>
    <w:rsid w:val="00720217"/>
    <w:rsid w:val="00721A44"/>
    <w:rsid w:val="00724DBD"/>
    <w:rsid w:val="007315DE"/>
    <w:rsid w:val="0073377D"/>
    <w:rsid w:val="00736155"/>
    <w:rsid w:val="0073721A"/>
    <w:rsid w:val="00737844"/>
    <w:rsid w:val="00740B12"/>
    <w:rsid w:val="00742E86"/>
    <w:rsid w:val="00743366"/>
    <w:rsid w:val="00744CA0"/>
    <w:rsid w:val="007479B1"/>
    <w:rsid w:val="00755448"/>
    <w:rsid w:val="00760934"/>
    <w:rsid w:val="00762B80"/>
    <w:rsid w:val="00763292"/>
    <w:rsid w:val="00764125"/>
    <w:rsid w:val="00766A13"/>
    <w:rsid w:val="007721FC"/>
    <w:rsid w:val="00772E22"/>
    <w:rsid w:val="007743A6"/>
    <w:rsid w:val="00775041"/>
    <w:rsid w:val="00775A6B"/>
    <w:rsid w:val="0077751A"/>
    <w:rsid w:val="00777E20"/>
    <w:rsid w:val="00777E48"/>
    <w:rsid w:val="00785B92"/>
    <w:rsid w:val="007862CB"/>
    <w:rsid w:val="0079220B"/>
    <w:rsid w:val="00795325"/>
    <w:rsid w:val="00796A6F"/>
    <w:rsid w:val="007C2E58"/>
    <w:rsid w:val="007C496F"/>
    <w:rsid w:val="007C4CBB"/>
    <w:rsid w:val="007C6C89"/>
    <w:rsid w:val="007C7D7A"/>
    <w:rsid w:val="007D0C9D"/>
    <w:rsid w:val="007D28FA"/>
    <w:rsid w:val="007D2959"/>
    <w:rsid w:val="007D36EB"/>
    <w:rsid w:val="007D38CB"/>
    <w:rsid w:val="007D4E73"/>
    <w:rsid w:val="007D5BE2"/>
    <w:rsid w:val="007D601E"/>
    <w:rsid w:val="007E0E6F"/>
    <w:rsid w:val="007E2C6F"/>
    <w:rsid w:val="007E530C"/>
    <w:rsid w:val="007E6425"/>
    <w:rsid w:val="007F11EA"/>
    <w:rsid w:val="007F3831"/>
    <w:rsid w:val="007F5F34"/>
    <w:rsid w:val="0080572E"/>
    <w:rsid w:val="00805ABA"/>
    <w:rsid w:val="0080682C"/>
    <w:rsid w:val="0080786A"/>
    <w:rsid w:val="00810413"/>
    <w:rsid w:val="00814724"/>
    <w:rsid w:val="0081644D"/>
    <w:rsid w:val="008223D6"/>
    <w:rsid w:val="00823F63"/>
    <w:rsid w:val="00824613"/>
    <w:rsid w:val="00824832"/>
    <w:rsid w:val="008268E2"/>
    <w:rsid w:val="00827ACA"/>
    <w:rsid w:val="00831DA4"/>
    <w:rsid w:val="008321BD"/>
    <w:rsid w:val="00832FD4"/>
    <w:rsid w:val="0083407A"/>
    <w:rsid w:val="0083643F"/>
    <w:rsid w:val="00841BF3"/>
    <w:rsid w:val="00842386"/>
    <w:rsid w:val="0084669D"/>
    <w:rsid w:val="0084758B"/>
    <w:rsid w:val="00854238"/>
    <w:rsid w:val="00857C87"/>
    <w:rsid w:val="008652AF"/>
    <w:rsid w:val="00866DD1"/>
    <w:rsid w:val="0086736A"/>
    <w:rsid w:val="00873CCD"/>
    <w:rsid w:val="00875178"/>
    <w:rsid w:val="008805C2"/>
    <w:rsid w:val="00880FFD"/>
    <w:rsid w:val="00882428"/>
    <w:rsid w:val="00884EB9"/>
    <w:rsid w:val="00885231"/>
    <w:rsid w:val="00886A5D"/>
    <w:rsid w:val="008878A6"/>
    <w:rsid w:val="0089087C"/>
    <w:rsid w:val="008929E1"/>
    <w:rsid w:val="008941E5"/>
    <w:rsid w:val="008948EE"/>
    <w:rsid w:val="008A4035"/>
    <w:rsid w:val="008A44AB"/>
    <w:rsid w:val="008A53BC"/>
    <w:rsid w:val="008A65BF"/>
    <w:rsid w:val="008B0BD6"/>
    <w:rsid w:val="008B0C42"/>
    <w:rsid w:val="008B3495"/>
    <w:rsid w:val="008B4B73"/>
    <w:rsid w:val="008B5893"/>
    <w:rsid w:val="008B5CB7"/>
    <w:rsid w:val="008B7DC0"/>
    <w:rsid w:val="008C025F"/>
    <w:rsid w:val="008C0B7A"/>
    <w:rsid w:val="008C310D"/>
    <w:rsid w:val="008C5698"/>
    <w:rsid w:val="008C66F4"/>
    <w:rsid w:val="008D03CF"/>
    <w:rsid w:val="008D0501"/>
    <w:rsid w:val="008D3E5E"/>
    <w:rsid w:val="008D4B75"/>
    <w:rsid w:val="008D5A5C"/>
    <w:rsid w:val="008E0952"/>
    <w:rsid w:val="008E1526"/>
    <w:rsid w:val="008E7ACD"/>
    <w:rsid w:val="008F0406"/>
    <w:rsid w:val="008F18B3"/>
    <w:rsid w:val="008F4C28"/>
    <w:rsid w:val="008F591D"/>
    <w:rsid w:val="008F6738"/>
    <w:rsid w:val="008F7661"/>
    <w:rsid w:val="00901DB9"/>
    <w:rsid w:val="00902A3E"/>
    <w:rsid w:val="009044F0"/>
    <w:rsid w:val="00906CBC"/>
    <w:rsid w:val="009074DA"/>
    <w:rsid w:val="00910304"/>
    <w:rsid w:val="009105A8"/>
    <w:rsid w:val="00911ACB"/>
    <w:rsid w:val="0091489F"/>
    <w:rsid w:val="00915A84"/>
    <w:rsid w:val="00922FAA"/>
    <w:rsid w:val="0092794F"/>
    <w:rsid w:val="009350FB"/>
    <w:rsid w:val="00936D55"/>
    <w:rsid w:val="0094025C"/>
    <w:rsid w:val="00940274"/>
    <w:rsid w:val="009402C3"/>
    <w:rsid w:val="00940678"/>
    <w:rsid w:val="0094102F"/>
    <w:rsid w:val="009417C6"/>
    <w:rsid w:val="00944FC5"/>
    <w:rsid w:val="00946FB9"/>
    <w:rsid w:val="00951902"/>
    <w:rsid w:val="0095315A"/>
    <w:rsid w:val="0095497A"/>
    <w:rsid w:val="0096020C"/>
    <w:rsid w:val="00960BF6"/>
    <w:rsid w:val="0096158A"/>
    <w:rsid w:val="00963D18"/>
    <w:rsid w:val="009648BB"/>
    <w:rsid w:val="0096652A"/>
    <w:rsid w:val="00966EC1"/>
    <w:rsid w:val="00967713"/>
    <w:rsid w:val="00970712"/>
    <w:rsid w:val="009708EA"/>
    <w:rsid w:val="00970EA6"/>
    <w:rsid w:val="0097157C"/>
    <w:rsid w:val="009717D4"/>
    <w:rsid w:val="0097268B"/>
    <w:rsid w:val="00973444"/>
    <w:rsid w:val="00974122"/>
    <w:rsid w:val="0097637A"/>
    <w:rsid w:val="00981391"/>
    <w:rsid w:val="009815F8"/>
    <w:rsid w:val="009849DC"/>
    <w:rsid w:val="00985724"/>
    <w:rsid w:val="00986759"/>
    <w:rsid w:val="00986C78"/>
    <w:rsid w:val="0099550C"/>
    <w:rsid w:val="00995BC9"/>
    <w:rsid w:val="00995EE1"/>
    <w:rsid w:val="00996B19"/>
    <w:rsid w:val="0099717A"/>
    <w:rsid w:val="00997373"/>
    <w:rsid w:val="00997ABB"/>
    <w:rsid w:val="009A0458"/>
    <w:rsid w:val="009A4382"/>
    <w:rsid w:val="009A7E14"/>
    <w:rsid w:val="009B248A"/>
    <w:rsid w:val="009B47E4"/>
    <w:rsid w:val="009B7940"/>
    <w:rsid w:val="009C0A3A"/>
    <w:rsid w:val="009C1C6D"/>
    <w:rsid w:val="009C3E6E"/>
    <w:rsid w:val="009C78B5"/>
    <w:rsid w:val="009D0D2D"/>
    <w:rsid w:val="009D2360"/>
    <w:rsid w:val="009D3604"/>
    <w:rsid w:val="009D51C9"/>
    <w:rsid w:val="009D6C13"/>
    <w:rsid w:val="009D7530"/>
    <w:rsid w:val="009E1188"/>
    <w:rsid w:val="009E1457"/>
    <w:rsid w:val="009E2322"/>
    <w:rsid w:val="009E2388"/>
    <w:rsid w:val="009E4D85"/>
    <w:rsid w:val="009E5BDB"/>
    <w:rsid w:val="009E72DA"/>
    <w:rsid w:val="009E74C6"/>
    <w:rsid w:val="009E79FE"/>
    <w:rsid w:val="009F1363"/>
    <w:rsid w:val="009F2451"/>
    <w:rsid w:val="009F2D81"/>
    <w:rsid w:val="009F3876"/>
    <w:rsid w:val="009F58F1"/>
    <w:rsid w:val="009F7BE8"/>
    <w:rsid w:val="00A008A3"/>
    <w:rsid w:val="00A01571"/>
    <w:rsid w:val="00A01659"/>
    <w:rsid w:val="00A019AF"/>
    <w:rsid w:val="00A04757"/>
    <w:rsid w:val="00A05584"/>
    <w:rsid w:val="00A0631B"/>
    <w:rsid w:val="00A064D3"/>
    <w:rsid w:val="00A10BAD"/>
    <w:rsid w:val="00A16A62"/>
    <w:rsid w:val="00A17A6B"/>
    <w:rsid w:val="00A22476"/>
    <w:rsid w:val="00A23000"/>
    <w:rsid w:val="00A23216"/>
    <w:rsid w:val="00A276B8"/>
    <w:rsid w:val="00A302F2"/>
    <w:rsid w:val="00A30CD6"/>
    <w:rsid w:val="00A328F9"/>
    <w:rsid w:val="00A40313"/>
    <w:rsid w:val="00A417AC"/>
    <w:rsid w:val="00A433A1"/>
    <w:rsid w:val="00A44BCF"/>
    <w:rsid w:val="00A5033A"/>
    <w:rsid w:val="00A56BAD"/>
    <w:rsid w:val="00A57C6D"/>
    <w:rsid w:val="00A62A67"/>
    <w:rsid w:val="00A630AC"/>
    <w:rsid w:val="00A64B29"/>
    <w:rsid w:val="00A65632"/>
    <w:rsid w:val="00A7093D"/>
    <w:rsid w:val="00A75F41"/>
    <w:rsid w:val="00A81148"/>
    <w:rsid w:val="00A830B3"/>
    <w:rsid w:val="00A85C6F"/>
    <w:rsid w:val="00A87EBA"/>
    <w:rsid w:val="00A94078"/>
    <w:rsid w:val="00A9700A"/>
    <w:rsid w:val="00AA17EC"/>
    <w:rsid w:val="00AA1D5D"/>
    <w:rsid w:val="00AA347F"/>
    <w:rsid w:val="00AB39D7"/>
    <w:rsid w:val="00AB425D"/>
    <w:rsid w:val="00AB4A93"/>
    <w:rsid w:val="00AB6BA9"/>
    <w:rsid w:val="00AB6CAD"/>
    <w:rsid w:val="00AC2612"/>
    <w:rsid w:val="00AC4C3E"/>
    <w:rsid w:val="00AC76D2"/>
    <w:rsid w:val="00AD18BE"/>
    <w:rsid w:val="00AD5A18"/>
    <w:rsid w:val="00AE19E6"/>
    <w:rsid w:val="00AE1AEE"/>
    <w:rsid w:val="00AE273D"/>
    <w:rsid w:val="00AF0711"/>
    <w:rsid w:val="00AF3EA3"/>
    <w:rsid w:val="00AF4172"/>
    <w:rsid w:val="00B002C8"/>
    <w:rsid w:val="00B00D0B"/>
    <w:rsid w:val="00B04FA5"/>
    <w:rsid w:val="00B052B5"/>
    <w:rsid w:val="00B05CB5"/>
    <w:rsid w:val="00B06CF1"/>
    <w:rsid w:val="00B07727"/>
    <w:rsid w:val="00B10EEB"/>
    <w:rsid w:val="00B11B3C"/>
    <w:rsid w:val="00B12092"/>
    <w:rsid w:val="00B202F8"/>
    <w:rsid w:val="00B211CF"/>
    <w:rsid w:val="00B243B8"/>
    <w:rsid w:val="00B272CD"/>
    <w:rsid w:val="00B30C8E"/>
    <w:rsid w:val="00B31742"/>
    <w:rsid w:val="00B3183E"/>
    <w:rsid w:val="00B33D19"/>
    <w:rsid w:val="00B34E2B"/>
    <w:rsid w:val="00B353E7"/>
    <w:rsid w:val="00B3695D"/>
    <w:rsid w:val="00B379D1"/>
    <w:rsid w:val="00B40970"/>
    <w:rsid w:val="00B409C0"/>
    <w:rsid w:val="00B45148"/>
    <w:rsid w:val="00B45CE5"/>
    <w:rsid w:val="00B5554F"/>
    <w:rsid w:val="00B55A26"/>
    <w:rsid w:val="00B5647E"/>
    <w:rsid w:val="00B61260"/>
    <w:rsid w:val="00B6295C"/>
    <w:rsid w:val="00B64DCD"/>
    <w:rsid w:val="00B64FD5"/>
    <w:rsid w:val="00B73F94"/>
    <w:rsid w:val="00B75204"/>
    <w:rsid w:val="00B7612E"/>
    <w:rsid w:val="00B76E94"/>
    <w:rsid w:val="00B77EBE"/>
    <w:rsid w:val="00B831E1"/>
    <w:rsid w:val="00B87BFA"/>
    <w:rsid w:val="00B91518"/>
    <w:rsid w:val="00B92056"/>
    <w:rsid w:val="00B9223A"/>
    <w:rsid w:val="00B93755"/>
    <w:rsid w:val="00B9418F"/>
    <w:rsid w:val="00B94618"/>
    <w:rsid w:val="00B955EC"/>
    <w:rsid w:val="00BA1FA4"/>
    <w:rsid w:val="00BA246C"/>
    <w:rsid w:val="00BA335D"/>
    <w:rsid w:val="00BA4036"/>
    <w:rsid w:val="00BA673D"/>
    <w:rsid w:val="00BB119B"/>
    <w:rsid w:val="00BB19AB"/>
    <w:rsid w:val="00BB2CBF"/>
    <w:rsid w:val="00BB42AF"/>
    <w:rsid w:val="00BC18CB"/>
    <w:rsid w:val="00BC73C2"/>
    <w:rsid w:val="00BD1A99"/>
    <w:rsid w:val="00BD6F0A"/>
    <w:rsid w:val="00BE1315"/>
    <w:rsid w:val="00BE1542"/>
    <w:rsid w:val="00BE1A30"/>
    <w:rsid w:val="00BE2318"/>
    <w:rsid w:val="00BE2D18"/>
    <w:rsid w:val="00BE3288"/>
    <w:rsid w:val="00BE3C00"/>
    <w:rsid w:val="00BE6BED"/>
    <w:rsid w:val="00BE6F89"/>
    <w:rsid w:val="00BF151E"/>
    <w:rsid w:val="00BF2831"/>
    <w:rsid w:val="00BF446F"/>
    <w:rsid w:val="00BF4750"/>
    <w:rsid w:val="00BF4C9E"/>
    <w:rsid w:val="00BF4CEA"/>
    <w:rsid w:val="00C00373"/>
    <w:rsid w:val="00C007C8"/>
    <w:rsid w:val="00C00D62"/>
    <w:rsid w:val="00C02838"/>
    <w:rsid w:val="00C02F1C"/>
    <w:rsid w:val="00C04011"/>
    <w:rsid w:val="00C05EEB"/>
    <w:rsid w:val="00C1061F"/>
    <w:rsid w:val="00C12155"/>
    <w:rsid w:val="00C12602"/>
    <w:rsid w:val="00C12971"/>
    <w:rsid w:val="00C12A1C"/>
    <w:rsid w:val="00C1751F"/>
    <w:rsid w:val="00C26D2B"/>
    <w:rsid w:val="00C27462"/>
    <w:rsid w:val="00C27714"/>
    <w:rsid w:val="00C31867"/>
    <w:rsid w:val="00C327F8"/>
    <w:rsid w:val="00C3553D"/>
    <w:rsid w:val="00C357F2"/>
    <w:rsid w:val="00C4568D"/>
    <w:rsid w:val="00C47411"/>
    <w:rsid w:val="00C519D8"/>
    <w:rsid w:val="00C54989"/>
    <w:rsid w:val="00C56C48"/>
    <w:rsid w:val="00C629D7"/>
    <w:rsid w:val="00C63BBB"/>
    <w:rsid w:val="00C63C24"/>
    <w:rsid w:val="00C64768"/>
    <w:rsid w:val="00C6681A"/>
    <w:rsid w:val="00C70496"/>
    <w:rsid w:val="00C723BF"/>
    <w:rsid w:val="00C7787C"/>
    <w:rsid w:val="00C778DA"/>
    <w:rsid w:val="00C85B6C"/>
    <w:rsid w:val="00C87635"/>
    <w:rsid w:val="00C90014"/>
    <w:rsid w:val="00C9072D"/>
    <w:rsid w:val="00C92242"/>
    <w:rsid w:val="00C92DDC"/>
    <w:rsid w:val="00C960BD"/>
    <w:rsid w:val="00C975D4"/>
    <w:rsid w:val="00CA0456"/>
    <w:rsid w:val="00CA0570"/>
    <w:rsid w:val="00CA57BE"/>
    <w:rsid w:val="00CA5CAF"/>
    <w:rsid w:val="00CA6D64"/>
    <w:rsid w:val="00CB0498"/>
    <w:rsid w:val="00CB05C2"/>
    <w:rsid w:val="00CB0D64"/>
    <w:rsid w:val="00CB3BF1"/>
    <w:rsid w:val="00CB435F"/>
    <w:rsid w:val="00CB5EE8"/>
    <w:rsid w:val="00CC4D59"/>
    <w:rsid w:val="00CD1D47"/>
    <w:rsid w:val="00CD20F2"/>
    <w:rsid w:val="00CD3A5B"/>
    <w:rsid w:val="00CE22FF"/>
    <w:rsid w:val="00CE31D5"/>
    <w:rsid w:val="00CE44FE"/>
    <w:rsid w:val="00CE4BB2"/>
    <w:rsid w:val="00CE5C89"/>
    <w:rsid w:val="00CF1644"/>
    <w:rsid w:val="00CF2322"/>
    <w:rsid w:val="00D00DE5"/>
    <w:rsid w:val="00D011B1"/>
    <w:rsid w:val="00D01E2A"/>
    <w:rsid w:val="00D0457B"/>
    <w:rsid w:val="00D11D02"/>
    <w:rsid w:val="00D15F24"/>
    <w:rsid w:val="00D257DE"/>
    <w:rsid w:val="00D27508"/>
    <w:rsid w:val="00D36638"/>
    <w:rsid w:val="00D37BF8"/>
    <w:rsid w:val="00D40676"/>
    <w:rsid w:val="00D45C25"/>
    <w:rsid w:val="00D4785A"/>
    <w:rsid w:val="00D51E24"/>
    <w:rsid w:val="00D544A1"/>
    <w:rsid w:val="00D54745"/>
    <w:rsid w:val="00D60CC5"/>
    <w:rsid w:val="00D60FD5"/>
    <w:rsid w:val="00D6426E"/>
    <w:rsid w:val="00D644EC"/>
    <w:rsid w:val="00D66B80"/>
    <w:rsid w:val="00D71936"/>
    <w:rsid w:val="00D73483"/>
    <w:rsid w:val="00D73534"/>
    <w:rsid w:val="00D744D8"/>
    <w:rsid w:val="00D74ADB"/>
    <w:rsid w:val="00D773C0"/>
    <w:rsid w:val="00D8244B"/>
    <w:rsid w:val="00D83967"/>
    <w:rsid w:val="00D842D8"/>
    <w:rsid w:val="00D86352"/>
    <w:rsid w:val="00D87882"/>
    <w:rsid w:val="00D87FD0"/>
    <w:rsid w:val="00D90674"/>
    <w:rsid w:val="00D92CA4"/>
    <w:rsid w:val="00D97576"/>
    <w:rsid w:val="00DA3818"/>
    <w:rsid w:val="00DB0540"/>
    <w:rsid w:val="00DB5342"/>
    <w:rsid w:val="00DB658B"/>
    <w:rsid w:val="00DB729F"/>
    <w:rsid w:val="00DB75C9"/>
    <w:rsid w:val="00DC0AA3"/>
    <w:rsid w:val="00DC10C7"/>
    <w:rsid w:val="00DC113A"/>
    <w:rsid w:val="00DC292C"/>
    <w:rsid w:val="00DC2C2A"/>
    <w:rsid w:val="00DC389B"/>
    <w:rsid w:val="00DC3B85"/>
    <w:rsid w:val="00DC55F6"/>
    <w:rsid w:val="00DD2066"/>
    <w:rsid w:val="00DD4241"/>
    <w:rsid w:val="00DD50E4"/>
    <w:rsid w:val="00DD53A7"/>
    <w:rsid w:val="00DD722E"/>
    <w:rsid w:val="00DD722F"/>
    <w:rsid w:val="00DE06E1"/>
    <w:rsid w:val="00DE1A19"/>
    <w:rsid w:val="00DE2641"/>
    <w:rsid w:val="00DE2684"/>
    <w:rsid w:val="00DE280C"/>
    <w:rsid w:val="00DE77CF"/>
    <w:rsid w:val="00DF25C6"/>
    <w:rsid w:val="00DF379A"/>
    <w:rsid w:val="00DF381D"/>
    <w:rsid w:val="00DF4B38"/>
    <w:rsid w:val="00DF4C28"/>
    <w:rsid w:val="00DF5749"/>
    <w:rsid w:val="00DF711F"/>
    <w:rsid w:val="00DF74D3"/>
    <w:rsid w:val="00DF7D1D"/>
    <w:rsid w:val="00E016A6"/>
    <w:rsid w:val="00E03875"/>
    <w:rsid w:val="00E04026"/>
    <w:rsid w:val="00E0714F"/>
    <w:rsid w:val="00E100DF"/>
    <w:rsid w:val="00E11059"/>
    <w:rsid w:val="00E11332"/>
    <w:rsid w:val="00E138C0"/>
    <w:rsid w:val="00E1393F"/>
    <w:rsid w:val="00E14AD2"/>
    <w:rsid w:val="00E14C14"/>
    <w:rsid w:val="00E1606D"/>
    <w:rsid w:val="00E20643"/>
    <w:rsid w:val="00E21CFA"/>
    <w:rsid w:val="00E2406E"/>
    <w:rsid w:val="00E268FD"/>
    <w:rsid w:val="00E340A6"/>
    <w:rsid w:val="00E34A74"/>
    <w:rsid w:val="00E435DD"/>
    <w:rsid w:val="00E445AD"/>
    <w:rsid w:val="00E463BC"/>
    <w:rsid w:val="00E509C5"/>
    <w:rsid w:val="00E53E2A"/>
    <w:rsid w:val="00E54186"/>
    <w:rsid w:val="00E549FA"/>
    <w:rsid w:val="00E5610E"/>
    <w:rsid w:val="00E57C0F"/>
    <w:rsid w:val="00E612AE"/>
    <w:rsid w:val="00E62EAD"/>
    <w:rsid w:val="00E63E97"/>
    <w:rsid w:val="00E65B7C"/>
    <w:rsid w:val="00E66D93"/>
    <w:rsid w:val="00E71D02"/>
    <w:rsid w:val="00E73DF1"/>
    <w:rsid w:val="00E76E97"/>
    <w:rsid w:val="00E8234A"/>
    <w:rsid w:val="00E825F8"/>
    <w:rsid w:val="00E829EF"/>
    <w:rsid w:val="00E8446D"/>
    <w:rsid w:val="00E8499F"/>
    <w:rsid w:val="00E865A5"/>
    <w:rsid w:val="00E90214"/>
    <w:rsid w:val="00E92E09"/>
    <w:rsid w:val="00E93887"/>
    <w:rsid w:val="00E943CC"/>
    <w:rsid w:val="00E96BE6"/>
    <w:rsid w:val="00E9703A"/>
    <w:rsid w:val="00E973F7"/>
    <w:rsid w:val="00E97C36"/>
    <w:rsid w:val="00EA149D"/>
    <w:rsid w:val="00EA301A"/>
    <w:rsid w:val="00EA5CDB"/>
    <w:rsid w:val="00EA7EF5"/>
    <w:rsid w:val="00EB04F7"/>
    <w:rsid w:val="00EB3350"/>
    <w:rsid w:val="00EB3732"/>
    <w:rsid w:val="00EB5353"/>
    <w:rsid w:val="00EB7996"/>
    <w:rsid w:val="00EC1E01"/>
    <w:rsid w:val="00EC2076"/>
    <w:rsid w:val="00EC23B1"/>
    <w:rsid w:val="00EC2F76"/>
    <w:rsid w:val="00EC3ADF"/>
    <w:rsid w:val="00EC3B56"/>
    <w:rsid w:val="00EC3E3B"/>
    <w:rsid w:val="00EC4F17"/>
    <w:rsid w:val="00ED0964"/>
    <w:rsid w:val="00ED0F4F"/>
    <w:rsid w:val="00ED191B"/>
    <w:rsid w:val="00ED2F30"/>
    <w:rsid w:val="00EE115D"/>
    <w:rsid w:val="00EE2082"/>
    <w:rsid w:val="00EE4C37"/>
    <w:rsid w:val="00EE5486"/>
    <w:rsid w:val="00EE61CC"/>
    <w:rsid w:val="00EF388B"/>
    <w:rsid w:val="00EF3DAC"/>
    <w:rsid w:val="00EF5561"/>
    <w:rsid w:val="00EF6EB1"/>
    <w:rsid w:val="00EF7D1F"/>
    <w:rsid w:val="00F021E8"/>
    <w:rsid w:val="00F039BA"/>
    <w:rsid w:val="00F043B1"/>
    <w:rsid w:val="00F05D29"/>
    <w:rsid w:val="00F12B9D"/>
    <w:rsid w:val="00F12FC1"/>
    <w:rsid w:val="00F136AD"/>
    <w:rsid w:val="00F15B73"/>
    <w:rsid w:val="00F15F5B"/>
    <w:rsid w:val="00F161FC"/>
    <w:rsid w:val="00F17ACF"/>
    <w:rsid w:val="00F204C4"/>
    <w:rsid w:val="00F211FB"/>
    <w:rsid w:val="00F213BD"/>
    <w:rsid w:val="00F21955"/>
    <w:rsid w:val="00F21B35"/>
    <w:rsid w:val="00F22522"/>
    <w:rsid w:val="00F27686"/>
    <w:rsid w:val="00F31448"/>
    <w:rsid w:val="00F327B1"/>
    <w:rsid w:val="00F33414"/>
    <w:rsid w:val="00F35059"/>
    <w:rsid w:val="00F4375D"/>
    <w:rsid w:val="00F458C4"/>
    <w:rsid w:val="00F45A85"/>
    <w:rsid w:val="00F45FF3"/>
    <w:rsid w:val="00F47715"/>
    <w:rsid w:val="00F53749"/>
    <w:rsid w:val="00F5496A"/>
    <w:rsid w:val="00F54FF0"/>
    <w:rsid w:val="00F573F4"/>
    <w:rsid w:val="00F63E7C"/>
    <w:rsid w:val="00F65AF9"/>
    <w:rsid w:val="00F66BC9"/>
    <w:rsid w:val="00F728C1"/>
    <w:rsid w:val="00F75083"/>
    <w:rsid w:val="00F75655"/>
    <w:rsid w:val="00F763B4"/>
    <w:rsid w:val="00F76CF0"/>
    <w:rsid w:val="00F80395"/>
    <w:rsid w:val="00F816DE"/>
    <w:rsid w:val="00F83439"/>
    <w:rsid w:val="00F8432C"/>
    <w:rsid w:val="00F85D7D"/>
    <w:rsid w:val="00F861DC"/>
    <w:rsid w:val="00F864DE"/>
    <w:rsid w:val="00F91716"/>
    <w:rsid w:val="00F91F76"/>
    <w:rsid w:val="00F934E6"/>
    <w:rsid w:val="00FA2B54"/>
    <w:rsid w:val="00FA45B3"/>
    <w:rsid w:val="00FA66BD"/>
    <w:rsid w:val="00FB52CA"/>
    <w:rsid w:val="00FC14C6"/>
    <w:rsid w:val="00FC4F1A"/>
    <w:rsid w:val="00FC556C"/>
    <w:rsid w:val="00FC5F77"/>
    <w:rsid w:val="00FC63C4"/>
    <w:rsid w:val="00FC666A"/>
    <w:rsid w:val="00FC7F0A"/>
    <w:rsid w:val="00FD004F"/>
    <w:rsid w:val="00FD18D6"/>
    <w:rsid w:val="00FD2BFC"/>
    <w:rsid w:val="00FD6262"/>
    <w:rsid w:val="00FE04BE"/>
    <w:rsid w:val="00FE132C"/>
    <w:rsid w:val="00FE4260"/>
    <w:rsid w:val="00FE5E31"/>
    <w:rsid w:val="00FE75CC"/>
    <w:rsid w:val="00FE7CF4"/>
    <w:rsid w:val="00FF3F49"/>
    <w:rsid w:val="00FF4395"/>
    <w:rsid w:val="00FF4835"/>
    <w:rsid w:val="00FF6394"/>
    <w:rsid w:val="00FF7438"/>
    <w:rsid w:val="00FF76A2"/>
    <w:rsid w:val="00FF7703"/>
    <w:rsid w:val="0133F48F"/>
    <w:rsid w:val="018814A5"/>
    <w:rsid w:val="04B81EE4"/>
    <w:rsid w:val="0524FBD6"/>
    <w:rsid w:val="094635B3"/>
    <w:rsid w:val="09D78DEC"/>
    <w:rsid w:val="0B09208C"/>
    <w:rsid w:val="0C2074FF"/>
    <w:rsid w:val="0C832317"/>
    <w:rsid w:val="0E0CCE5E"/>
    <w:rsid w:val="145507E6"/>
    <w:rsid w:val="14D2A74A"/>
    <w:rsid w:val="17A04ABE"/>
    <w:rsid w:val="1D30CAE5"/>
    <w:rsid w:val="20CD3407"/>
    <w:rsid w:val="21E94B27"/>
    <w:rsid w:val="247410AA"/>
    <w:rsid w:val="26BBF91F"/>
    <w:rsid w:val="26F35AA7"/>
    <w:rsid w:val="29113E73"/>
    <w:rsid w:val="29A831CD"/>
    <w:rsid w:val="2A19F811"/>
    <w:rsid w:val="2E103A44"/>
    <w:rsid w:val="2F6C72FF"/>
    <w:rsid w:val="2F6C7D97"/>
    <w:rsid w:val="304DCD53"/>
    <w:rsid w:val="306D4070"/>
    <w:rsid w:val="314F3019"/>
    <w:rsid w:val="32EDD6F0"/>
    <w:rsid w:val="38FFE4DD"/>
    <w:rsid w:val="3CBA6E82"/>
    <w:rsid w:val="3E922B61"/>
    <w:rsid w:val="42506002"/>
    <w:rsid w:val="45DAD067"/>
    <w:rsid w:val="483A593D"/>
    <w:rsid w:val="491B62F2"/>
    <w:rsid w:val="4A70469A"/>
    <w:rsid w:val="4D4D797B"/>
    <w:rsid w:val="4F378267"/>
    <w:rsid w:val="5176D731"/>
    <w:rsid w:val="52C3C673"/>
    <w:rsid w:val="5488386C"/>
    <w:rsid w:val="564A3581"/>
    <w:rsid w:val="5997A4F3"/>
    <w:rsid w:val="5C3D7592"/>
    <w:rsid w:val="5F0B9B4E"/>
    <w:rsid w:val="5F10D25C"/>
    <w:rsid w:val="608B17B2"/>
    <w:rsid w:val="6183FC85"/>
    <w:rsid w:val="6748A453"/>
    <w:rsid w:val="6BC48469"/>
    <w:rsid w:val="6C53F36B"/>
    <w:rsid w:val="6DC5B933"/>
    <w:rsid w:val="708E9427"/>
    <w:rsid w:val="713A192C"/>
    <w:rsid w:val="71A086D4"/>
    <w:rsid w:val="74F0C286"/>
    <w:rsid w:val="77EFE4E7"/>
    <w:rsid w:val="7A3952BF"/>
    <w:rsid w:val="7C4765A0"/>
    <w:rsid w:val="7EC39B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F81E3D8"/>
  <w15:docId w15:val="{67FA3934-34D8-408B-A47C-476DEBD015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="Times New Roman"/>
        <w:sz w:val="22"/>
        <w:szCs w:val="22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426E"/>
    <w:pPr>
      <w:spacing w:before="120" w:after="120" w:line="480" w:lineRule="auto"/>
      <w:jc w:val="both"/>
    </w:pPr>
    <w:rPr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922FAA"/>
    <w:pPr>
      <w:keepNext/>
      <w:spacing w:before="240"/>
      <w:jc w:val="left"/>
      <w:outlineLvl w:val="0"/>
    </w:pPr>
    <w:rPr>
      <w:rFonts w:asciiTheme="majorHAnsi" w:eastAsiaTheme="majorEastAsia" w:hAnsiTheme="majorHAnsi" w:cstheme="majorBidi"/>
      <w:b/>
      <w:bCs/>
      <w:caps/>
      <w:kern w:val="32"/>
      <w:sz w:val="22"/>
      <w:szCs w:val="28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0572E"/>
    <w:pPr>
      <w:keepNext/>
      <w:spacing w:before="240" w:after="60"/>
      <w:outlineLvl w:val="1"/>
    </w:pPr>
    <w:rPr>
      <w:rFonts w:asciiTheme="majorHAnsi" w:eastAsiaTheme="majorEastAsia" w:hAnsiTheme="majorHAnsi"/>
      <w:bCs/>
      <w:i/>
      <w:iCs/>
      <w:szCs w:val="24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41F52"/>
    <w:pPr>
      <w:keepNext/>
      <w:spacing w:before="240" w:after="60"/>
      <w:outlineLvl w:val="2"/>
    </w:pPr>
    <w:rPr>
      <w:rFonts w:asciiTheme="majorHAnsi" w:eastAsiaTheme="majorEastAsia" w:hAnsiTheme="majorHAnsi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41F52"/>
    <w:pPr>
      <w:keepNext/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41F52"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41F52"/>
    <w:pPr>
      <w:spacing w:before="240" w:after="60"/>
      <w:outlineLvl w:val="5"/>
    </w:pPr>
    <w:rPr>
      <w:b/>
      <w:bCs/>
      <w:sz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41F52"/>
    <w:pPr>
      <w:spacing w:before="240" w:after="60"/>
      <w:outlineLvl w:val="6"/>
    </w:p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41F52"/>
    <w:p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41F52"/>
    <w:pPr>
      <w:spacing w:before="240" w:after="60"/>
      <w:outlineLvl w:val="8"/>
    </w:pPr>
    <w:rPr>
      <w:rFonts w:asciiTheme="majorHAnsi" w:eastAsiaTheme="majorEastAsia" w:hAnsiTheme="majorHAnsi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4C57CD"/>
    <w:pPr>
      <w:spacing w:before="240" w:after="60"/>
      <w:jc w:val="left"/>
      <w:outlineLvl w:val="0"/>
    </w:pPr>
    <w:rPr>
      <w:rFonts w:asciiTheme="majorHAnsi" w:eastAsiaTheme="majorEastAsia" w:hAnsiTheme="majorHAnsi" w:cstheme="majorBidi"/>
      <w:b/>
      <w:bCs/>
      <w:kern w:val="28"/>
      <w:sz w:val="24"/>
      <w:szCs w:val="32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4C57CD"/>
    <w:rPr>
      <w:rFonts w:asciiTheme="majorHAnsi" w:eastAsiaTheme="majorEastAsia" w:hAnsiTheme="majorHAnsi" w:cstheme="majorBidi"/>
      <w:b/>
      <w:bCs/>
      <w:kern w:val="28"/>
      <w:sz w:val="24"/>
      <w:szCs w:val="32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4C57CD"/>
    <w:pPr>
      <w:spacing w:after="60"/>
      <w:jc w:val="left"/>
      <w:outlineLvl w:val="1"/>
    </w:pPr>
    <w:rPr>
      <w:rFonts w:asciiTheme="majorHAnsi" w:eastAsiaTheme="majorEastAsia" w:hAnsiTheme="majorHAnsi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4C57CD"/>
    <w:rPr>
      <w:rFonts w:asciiTheme="majorHAnsi" w:eastAsiaTheme="majorEastAsia" w:hAnsiTheme="majorHAnsi"/>
      <w:sz w:val="20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922FAA"/>
    <w:rPr>
      <w:rFonts w:asciiTheme="majorHAnsi" w:eastAsiaTheme="majorEastAsia" w:hAnsiTheme="majorHAnsi" w:cstheme="majorBidi"/>
      <w:b/>
      <w:bCs/>
      <w:caps/>
      <w:kern w:val="32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80572E"/>
    <w:rPr>
      <w:rFonts w:asciiTheme="majorHAnsi" w:eastAsiaTheme="majorEastAsia" w:hAnsiTheme="majorHAnsi"/>
      <w:bCs/>
      <w:i/>
      <w:iCs/>
      <w:sz w:val="20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41F52"/>
    <w:rPr>
      <w:rFonts w:asciiTheme="majorHAnsi" w:eastAsiaTheme="majorEastAsia" w:hAnsiTheme="majorHAnsi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41F52"/>
    <w:rPr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41F52"/>
    <w:rPr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41F52"/>
    <w:rPr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41F52"/>
    <w:rPr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41F52"/>
    <w:rPr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41F52"/>
    <w:rPr>
      <w:rFonts w:asciiTheme="majorHAnsi" w:eastAsiaTheme="majorEastAsia" w:hAnsiTheme="majorHAnsi"/>
    </w:rPr>
  </w:style>
  <w:style w:type="character" w:styleId="Strong">
    <w:name w:val="Strong"/>
    <w:basedOn w:val="DefaultParagraphFont"/>
    <w:uiPriority w:val="22"/>
    <w:qFormat/>
    <w:rsid w:val="00341F52"/>
    <w:rPr>
      <w:b/>
      <w:bCs/>
    </w:rPr>
  </w:style>
  <w:style w:type="character" w:styleId="Emphasis">
    <w:name w:val="Emphasis"/>
    <w:basedOn w:val="DefaultParagraphFont"/>
    <w:uiPriority w:val="20"/>
    <w:qFormat/>
    <w:rsid w:val="00341F52"/>
    <w:rPr>
      <w:rFonts w:asciiTheme="minorHAnsi" w:hAnsiTheme="minorHAnsi"/>
      <w:b/>
      <w:i/>
      <w:iCs/>
    </w:rPr>
  </w:style>
  <w:style w:type="paragraph" w:styleId="NoSpacing">
    <w:name w:val="No Spacing"/>
    <w:basedOn w:val="Normal"/>
    <w:uiPriority w:val="1"/>
    <w:qFormat/>
    <w:rsid w:val="00341F52"/>
    <w:rPr>
      <w:szCs w:val="32"/>
    </w:rPr>
  </w:style>
  <w:style w:type="paragraph" w:styleId="ListParagraph">
    <w:name w:val="List Paragraph"/>
    <w:basedOn w:val="Normal"/>
    <w:uiPriority w:val="34"/>
    <w:qFormat/>
    <w:rsid w:val="00341F52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341F52"/>
    <w:rPr>
      <w:i/>
    </w:rPr>
  </w:style>
  <w:style w:type="character" w:customStyle="1" w:styleId="QuoteChar">
    <w:name w:val="Quote Char"/>
    <w:basedOn w:val="DefaultParagraphFont"/>
    <w:link w:val="Quote"/>
    <w:uiPriority w:val="29"/>
    <w:rsid w:val="00341F52"/>
    <w:rPr>
      <w:i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41F52"/>
    <w:pPr>
      <w:ind w:left="720" w:right="720"/>
    </w:pPr>
    <w:rPr>
      <w:b/>
      <w:i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41F52"/>
    <w:rPr>
      <w:b/>
      <w:i/>
      <w:sz w:val="24"/>
    </w:rPr>
  </w:style>
  <w:style w:type="character" w:styleId="SubtleEmphasis">
    <w:name w:val="Subtle Emphasis"/>
    <w:uiPriority w:val="19"/>
    <w:qFormat/>
    <w:rsid w:val="00341F52"/>
    <w:rPr>
      <w:i/>
      <w:color w:val="5A5A5A" w:themeColor="text1" w:themeTint="A5"/>
    </w:rPr>
  </w:style>
  <w:style w:type="character" w:styleId="IntenseEmphasis">
    <w:name w:val="Intense Emphasis"/>
    <w:basedOn w:val="DefaultParagraphFont"/>
    <w:uiPriority w:val="21"/>
    <w:qFormat/>
    <w:rsid w:val="00341F52"/>
    <w:rPr>
      <w:b/>
      <w:i/>
      <w:sz w:val="24"/>
      <w:szCs w:val="24"/>
      <w:u w:val="single"/>
    </w:rPr>
  </w:style>
  <w:style w:type="character" w:styleId="SubtleReference">
    <w:name w:val="Subtle Reference"/>
    <w:basedOn w:val="DefaultParagraphFont"/>
    <w:uiPriority w:val="31"/>
    <w:qFormat/>
    <w:rsid w:val="00341F52"/>
    <w:rPr>
      <w:sz w:val="24"/>
      <w:szCs w:val="24"/>
      <w:u w:val="single"/>
    </w:rPr>
  </w:style>
  <w:style w:type="character" w:styleId="IntenseReference">
    <w:name w:val="Intense Reference"/>
    <w:basedOn w:val="DefaultParagraphFont"/>
    <w:uiPriority w:val="32"/>
    <w:qFormat/>
    <w:rsid w:val="00EF388B"/>
    <w:rPr>
      <w:rFonts w:asciiTheme="majorHAnsi" w:hAnsiTheme="majorHAnsi"/>
      <w:b/>
      <w:sz w:val="20"/>
      <w:u w:val="none"/>
    </w:rPr>
  </w:style>
  <w:style w:type="character" w:styleId="BookTitle">
    <w:name w:val="Book Title"/>
    <w:basedOn w:val="DefaultParagraphFont"/>
    <w:uiPriority w:val="33"/>
    <w:qFormat/>
    <w:rsid w:val="00341F52"/>
    <w:rPr>
      <w:rFonts w:asciiTheme="majorHAnsi" w:eastAsiaTheme="majorEastAsia" w:hAnsiTheme="majorHAnsi"/>
      <w:b/>
      <w:i/>
      <w:sz w:val="24"/>
      <w:szCs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41F52"/>
    <w:pPr>
      <w:outlineLvl w:val="9"/>
    </w:pPr>
    <w:rPr>
      <w:rFonts w:cs="Times New Roman"/>
    </w:rPr>
  </w:style>
  <w:style w:type="paragraph" w:styleId="Header">
    <w:name w:val="header"/>
    <w:basedOn w:val="Normal"/>
    <w:link w:val="HeaderChar"/>
    <w:uiPriority w:val="99"/>
    <w:unhideWhenUsed/>
    <w:rsid w:val="00737844"/>
    <w:pPr>
      <w:tabs>
        <w:tab w:val="center" w:pos="4536"/>
        <w:tab w:val="right" w:pos="9072"/>
      </w:tabs>
      <w:spacing w:before="0" w:after="0"/>
    </w:pPr>
  </w:style>
  <w:style w:type="character" w:customStyle="1" w:styleId="HeaderChar">
    <w:name w:val="Header Char"/>
    <w:basedOn w:val="DefaultParagraphFont"/>
    <w:link w:val="Header"/>
    <w:uiPriority w:val="99"/>
    <w:rsid w:val="00737844"/>
    <w:rPr>
      <w:sz w:val="20"/>
    </w:rPr>
  </w:style>
  <w:style w:type="paragraph" w:styleId="Footer">
    <w:name w:val="footer"/>
    <w:basedOn w:val="Normal"/>
    <w:link w:val="FooterChar"/>
    <w:uiPriority w:val="99"/>
    <w:unhideWhenUsed/>
    <w:rsid w:val="00737844"/>
    <w:pPr>
      <w:tabs>
        <w:tab w:val="center" w:pos="4536"/>
        <w:tab w:val="right" w:pos="9072"/>
      </w:tabs>
      <w:spacing w:before="0" w:after="0"/>
    </w:pPr>
  </w:style>
  <w:style w:type="character" w:customStyle="1" w:styleId="FooterChar">
    <w:name w:val="Footer Char"/>
    <w:basedOn w:val="DefaultParagraphFont"/>
    <w:link w:val="Footer"/>
    <w:uiPriority w:val="99"/>
    <w:rsid w:val="00737844"/>
    <w:rPr>
      <w:sz w:val="20"/>
    </w:rPr>
  </w:style>
  <w:style w:type="paragraph" w:styleId="Bibliography">
    <w:name w:val="Bibliography"/>
    <w:basedOn w:val="Normal"/>
    <w:next w:val="Normal"/>
    <w:uiPriority w:val="37"/>
    <w:unhideWhenUsed/>
    <w:rsid w:val="00CB05C2"/>
    <w:pPr>
      <w:tabs>
        <w:tab w:val="left" w:pos="384"/>
      </w:tabs>
      <w:spacing w:before="60" w:after="240" w:line="240" w:lineRule="auto"/>
      <w:ind w:left="384" w:hanging="384"/>
    </w:pPr>
    <w:rPr>
      <w:rFonts w:asciiTheme="majorHAnsi" w:hAnsiTheme="majorHAnsi"/>
      <w:sz w:val="18"/>
    </w:rPr>
  </w:style>
  <w:style w:type="table" w:styleId="TableGrid">
    <w:name w:val="Table Grid"/>
    <w:basedOn w:val="TableNormal"/>
    <w:uiPriority w:val="39"/>
    <w:rsid w:val="00EF388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EF388B"/>
    <w:rPr>
      <w:rFonts w:asciiTheme="majorHAnsi" w:hAnsiTheme="majorHAnsi"/>
      <w:sz w:val="18"/>
    </w:rPr>
    <w:tblPr>
      <w:tblStyleRowBandSize w:val="1"/>
      <w:tblStyleColBandSize w:val="1"/>
      <w:tblCellMar>
        <w:top w:w="57" w:type="dxa"/>
        <w:left w:w="57" w:type="dxa"/>
        <w:bottom w:w="57" w:type="dxa"/>
        <w:right w:w="57" w:type="dxa"/>
      </w:tblCellMar>
    </w:tblPr>
    <w:tblStylePr w:type="firstRow">
      <w:rPr>
        <w:b/>
        <w:bCs/>
        <w:caps w:val="0"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D257D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626DF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257D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257D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257DE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E65B7C"/>
    <w:rPr>
      <w:color w:val="0563C1" w:themeColor="hyperlink"/>
      <w:u w:val="single"/>
    </w:rPr>
  </w:style>
  <w:style w:type="character" w:customStyle="1" w:styleId="Mentionnonrsolue1">
    <w:name w:val="Mention non résolue1"/>
    <w:basedOn w:val="DefaultParagraphFont"/>
    <w:uiPriority w:val="99"/>
    <w:semiHidden/>
    <w:unhideWhenUsed/>
    <w:rsid w:val="00E65B7C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60CC5"/>
    <w:pPr>
      <w:spacing w:before="0"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0CC5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000133"/>
    <w:rPr>
      <w:sz w:val="2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C6C89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5E6188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011030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4D3C06"/>
  </w:style>
  <w:style w:type="character" w:styleId="FollowedHyperlink">
    <w:name w:val="FollowedHyperlink"/>
    <w:basedOn w:val="DefaultParagraphFont"/>
    <w:uiPriority w:val="99"/>
    <w:semiHidden/>
    <w:unhideWhenUsed/>
    <w:rsid w:val="00F763B4"/>
    <w:rPr>
      <w:color w:val="954F72" w:themeColor="followedHyperlink"/>
      <w:u w:val="single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7E530C"/>
    <w:rPr>
      <w:color w:val="605E5C"/>
      <w:shd w:val="clear" w:color="auto" w:fill="E1DFDD"/>
    </w:rPr>
  </w:style>
  <w:style w:type="character" w:customStyle="1" w:styleId="gtfootnotemarks">
    <w:name w:val="gt_footnote_marks"/>
    <w:basedOn w:val="DefaultParagraphFont"/>
    <w:rsid w:val="007128C2"/>
  </w:style>
  <w:style w:type="paragraph" w:customStyle="1" w:styleId="Response">
    <w:name w:val="Response"/>
    <w:basedOn w:val="Normal"/>
    <w:qFormat/>
    <w:rsid w:val="003B4161"/>
    <w:pPr>
      <w:spacing w:after="480" w:line="288" w:lineRule="auto"/>
      <w:ind w:left="567" w:right="567"/>
      <w:contextualSpacing/>
    </w:pPr>
    <w:rPr>
      <w:rFonts w:asciiTheme="majorHAnsi" w:hAnsiTheme="majorHAns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09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8172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945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11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84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8562710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558717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924750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9637274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734934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6144697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0134984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3121141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2119962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851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480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5768883">
          <w:marLeft w:val="0"/>
          <w:marRight w:val="0"/>
          <w:marTop w:val="600"/>
          <w:marBottom w:val="0"/>
          <w:divBdr>
            <w:top w:val="single" w:sz="12" w:space="0" w:color="A6CE39"/>
            <w:left w:val="single" w:sz="12" w:space="9" w:color="A6CE39"/>
            <w:bottom w:val="single" w:sz="12" w:space="24" w:color="A6CE39"/>
            <w:right w:val="single" w:sz="12" w:space="9" w:color="A6CE39"/>
          </w:divBdr>
          <w:divsChild>
            <w:div w:id="1998217348">
              <w:marLeft w:val="0"/>
              <w:marRight w:val="0"/>
              <w:marTop w:val="12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5534168">
          <w:marLeft w:val="0"/>
          <w:marRight w:val="0"/>
          <w:marTop w:val="0"/>
          <w:marBottom w:val="0"/>
          <w:divBdr>
            <w:top w:val="none" w:sz="0" w:space="0" w:color="D4E7A1"/>
            <w:left w:val="none" w:sz="0" w:space="0" w:color="D4E7A1"/>
            <w:bottom w:val="single" w:sz="6" w:space="0" w:color="D4E7A1"/>
            <w:right w:val="none" w:sz="0" w:space="0" w:color="D4E7A1"/>
          </w:divBdr>
          <w:divsChild>
            <w:div w:id="2094080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3077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626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765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982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5150299">
          <w:marLeft w:val="0"/>
          <w:marRight w:val="0"/>
          <w:marTop w:val="600"/>
          <w:marBottom w:val="0"/>
          <w:divBdr>
            <w:top w:val="single" w:sz="12" w:space="0" w:color="A6CE39"/>
            <w:left w:val="single" w:sz="12" w:space="9" w:color="A6CE39"/>
            <w:bottom w:val="single" w:sz="12" w:space="24" w:color="A6CE39"/>
            <w:right w:val="single" w:sz="12" w:space="9" w:color="A6CE39"/>
          </w:divBdr>
          <w:divsChild>
            <w:div w:id="1304232970">
              <w:marLeft w:val="0"/>
              <w:marRight w:val="0"/>
              <w:marTop w:val="12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8280101">
          <w:marLeft w:val="0"/>
          <w:marRight w:val="0"/>
          <w:marTop w:val="0"/>
          <w:marBottom w:val="0"/>
          <w:divBdr>
            <w:top w:val="none" w:sz="0" w:space="0" w:color="D4E7A1"/>
            <w:left w:val="none" w:sz="0" w:space="0" w:color="D4E7A1"/>
            <w:bottom w:val="single" w:sz="6" w:space="0" w:color="D4E7A1"/>
            <w:right w:val="none" w:sz="0" w:space="0" w:color="D4E7A1"/>
          </w:divBdr>
          <w:divsChild>
            <w:div w:id="707148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3621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995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71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242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524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73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183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017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280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886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63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837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197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3921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6042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640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62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994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902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4915304">
          <w:marLeft w:val="0"/>
          <w:marRight w:val="0"/>
          <w:marTop w:val="600"/>
          <w:marBottom w:val="0"/>
          <w:divBdr>
            <w:top w:val="single" w:sz="12" w:space="0" w:color="A6CE39"/>
            <w:left w:val="single" w:sz="12" w:space="9" w:color="A6CE39"/>
            <w:bottom w:val="single" w:sz="12" w:space="24" w:color="A6CE39"/>
            <w:right w:val="single" w:sz="12" w:space="9" w:color="A6CE39"/>
          </w:divBdr>
          <w:divsChild>
            <w:div w:id="358700096">
              <w:marLeft w:val="0"/>
              <w:marRight w:val="0"/>
              <w:marTop w:val="12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5897150">
          <w:marLeft w:val="0"/>
          <w:marRight w:val="0"/>
          <w:marTop w:val="0"/>
          <w:marBottom w:val="0"/>
          <w:divBdr>
            <w:top w:val="none" w:sz="0" w:space="0" w:color="D4E7A1"/>
            <w:left w:val="none" w:sz="0" w:space="0" w:color="D4E7A1"/>
            <w:bottom w:val="single" w:sz="6" w:space="0" w:color="D4E7A1"/>
            <w:right w:val="none" w:sz="0" w:space="0" w:color="D4E7A1"/>
          </w:divBdr>
          <w:divsChild>
            <w:div w:id="361514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header" Target="header1.xml"/><Relationship Id="rId18" Type="http://schemas.openxmlformats.org/officeDocument/2006/relationships/footer" Target="footer3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header" Target="header3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webSettings" Target="webSetting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ersonnalisé 23">
      <a:majorFont>
        <a:latin typeface="Arial Narrow"/>
        <a:ea typeface=""/>
        <a:cs typeface=""/>
      </a:majorFont>
      <a:minorFont>
        <a:latin typeface="Palatino Linotype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613" row="4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CE2AB803-7885-4619-A6A1-A39EEDB262CD}">
  <we:reference id="wa200005107" version="1.1.0.0" store="fr-FR" storeType="OMEX"/>
  <we:alternateReferences>
    <we:reference id="wa200005107" version="1.1.0.0" store="WA200005107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Review_x0020_Round xmlns="0969b113-a2ac-4c78-932a-0648f4a8bf74">Round 1</Review_x0020_Round>
    <Publications_Document_Path_Updater xmlns="0969b113-a2ac-4c78-932a-0648f4a8bf74">
      <Url xsi:nil="true"/>
      <Description xsi:nil="true"/>
    </Publications_Document_Path_Updater>
    <Test_Artifact xmlns="0969b113-a2ac-4c78-932a-0648f4a8bf74">false</Test_Artifact>
    <Download_link xmlns="0969b113-a2ac-4c78-932a-0648f4a8bf74">https://cdc.sharepoint.com/sites/CGH-DGHT-SIBeR/Publications_Documents/2603-V1-Reviewer-Inline-Edits.docx?d=w01e91d1593164c58b43a0ad2a0c11440</Download_link>
    <Active_Archive_Status xmlns="0969b113-a2ac-4c78-932a-0648f4a8bf74">Active</Active_Archive_Status>
    <Review_ID xmlns="0969b113-a2ac-4c78-932a-0648f4a8bf74" xsi:nil="true"/>
    <lcf76f155ced4ddcb4097134ff3c332f xmlns="0969b113-a2ac-4c78-932a-0648f4a8bf74">
      <Terms xmlns="http://schemas.microsoft.com/office/infopath/2007/PartnerControls"/>
    </lcf76f155ced4ddcb4097134ff3c332f>
    <TaxCatchAll xmlns="a3fd056c-4213-493c-ac16-4cf0949e3de6" xsi:nil="true"/>
    <Reviewer_x0020_Branch xmlns="0969b113-a2ac-4c78-932a-0648f4a8bf74">1</Reviewer_x0020_Branch>
    <Publication_ID xmlns="0969b113-a2ac-4c78-932a-0648f4a8bf74">2603</Publication_ID>
    <Routing_x0020_Sheet_x0020_ID xmlns="0969b113-a2ac-4c78-932a-0648f4a8bf74">2603</Routing_x0020_Sheet_x0020_ID>
    <NFFormData xmlns="0969b113-a2ac-4c78-932a-0648f4a8bf74">&lt;?xml version="1.0" encoding="utf-8"?&gt;&lt;FormVariables&gt;&lt;Version&gt;1.0&lt;/Version&gt;&lt;PublicationTitle_Lookup type="System.String"&gt;Population-level viremia predicts HIV incidence at the community level across the Universal Testing and Treatment Trials in sub-Saharan Africa&lt;/PublicationTitle_Lookup&gt;&lt;RoutingSheet_Lookup type="System.String"&gt;2603&lt;/RoutingSheet_Lookup&gt;&lt;/FormVariables&gt;</NFFormData>
    <P3_Test_Document xmlns="0969b113-a2ac-4c78-932a-0648f4a8bf74">No</P3_Test_Document>
    <Original_Filename xmlns="0969b113-a2ac-4c78-932a-0648f4a8bf74">UT3C_incidence_viremia_v2022-08-30.docx</Original_Filename>
    <Document_x0020_Type xmlns="0969b113-a2ac-4c78-932a-0648f4a8bf74">Publications</Document_x0020_Type>
    <Publication_Documents_Confirmation xmlns="0969b113-a2ac-4c78-932a-0648f4a8bf74">
      <Url xsi:nil="true"/>
      <Description xsi:nil="true"/>
    </Publication_Documents_Confirmation>
    <New_Item xmlns="0969b113-a2ac-4c78-932a-0648f4a8bf74" xsi:nil="true"/>
    <SharedWithUsers xmlns="a3fd056c-4213-493c-ac16-4cf0949e3de6">
      <UserInfo>
        <DisplayName>Domaoal, Robert (CDC/DDPHSIS/CGH/DGHT)</DisplayName>
        <AccountId>711</AccountId>
        <AccountType/>
      </UserInfo>
      <UserInfo>
        <DisplayName>Yufenyuy, Ernest (CDC/DDPHSIS/CGH/DGHT)</DisplayName>
        <AccountId>234</AccountId>
        <AccountType/>
      </UserInfo>
      <UserInfo>
        <DisplayName>Parekh, Bharat (CDC/DDPHSIS/CGH/DGHT)</DisplayName>
        <AccountId>984</AccountId>
        <AccountType/>
      </UserInfo>
    </SharedWithUsers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BB64849B9A3A6439E5B53E07B2274E3" ma:contentTypeVersion="48" ma:contentTypeDescription="Create a new document." ma:contentTypeScope="" ma:versionID="89739e974244cdc05e48869b9c122acc">
  <xsd:schema xmlns:xsd="http://www.w3.org/2001/XMLSchema" xmlns:xs="http://www.w3.org/2001/XMLSchema" xmlns:p="http://schemas.microsoft.com/office/2006/metadata/properties" xmlns:ns2="0969b113-a2ac-4c78-932a-0648f4a8bf74" xmlns:ns3="a3fd056c-4213-493c-ac16-4cf0949e3de6" targetNamespace="http://schemas.microsoft.com/office/2006/metadata/properties" ma:root="true" ma:fieldsID="464c40d940eb3f229e3fe003a1657791" ns2:_="" ns3:_="">
    <xsd:import namespace="0969b113-a2ac-4c78-932a-0648f4a8bf74"/>
    <xsd:import namespace="a3fd056c-4213-493c-ac16-4cf0949e3de6"/>
    <xsd:element name="properties">
      <xsd:complexType>
        <xsd:sequence>
          <xsd:element name="documentManagement">
            <xsd:complexType>
              <xsd:all>
                <xsd:element ref="ns2:Document_x0020_Type" minOccurs="0"/>
                <xsd:element ref="ns2:Active_Archive_Status" minOccurs="0"/>
                <xsd:element ref="ns2:Routing_x0020_Sheet_x0020_ID" minOccurs="0"/>
                <xsd:element ref="ns2:Reviewer_x0020_Branch" minOccurs="0"/>
                <xsd:element ref="ns2:Review_x0020_Round" minOccurs="0"/>
                <xsd:element ref="ns2:Routing_x0020_Sheet_x0020_ID_x003a_PublicationTitle" minOccurs="0"/>
                <xsd:element ref="ns2:Routing_x0020_Sheet_x0020_ID_x003a_InformationProductLK" minOccurs="0"/>
                <xsd:element ref="ns2:NFFormData" minOccurs="0"/>
                <xsd:element ref="ns2:Publication_Documents_Confirmation" minOccurs="0"/>
                <xsd:element ref="ns2:MediaServiceMetadata" minOccurs="0"/>
                <xsd:element ref="ns2:MediaServiceFastMetadata" minOccurs="0"/>
                <xsd:element ref="ns2:Review_ID" minOccurs="0"/>
                <xsd:element ref="ns2:Publications_Document_Path_Updater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Test_Artifact" minOccurs="0"/>
                <xsd:element ref="ns2:Download_link" minOccurs="0"/>
                <xsd:element ref="ns2:Original_Filename" minOccurs="0"/>
                <xsd:element ref="ns2:Publication_ID" minOccurs="0"/>
                <xsd:element ref="ns2:P3_Test_Document" minOccurs="0"/>
                <xsd:element ref="ns2:lcf76f155ced4ddcb4097134ff3c332f" minOccurs="0"/>
                <xsd:element ref="ns3:TaxCatchAll" minOccurs="0"/>
                <xsd:element ref="ns2:New_Item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969b113-a2ac-4c78-932a-0648f4a8bf74" elementFormDefault="qualified">
    <xsd:import namespace="http://schemas.microsoft.com/office/2006/documentManagement/types"/>
    <xsd:import namespace="http://schemas.microsoft.com/office/infopath/2007/PartnerControls"/>
    <xsd:element name="Document_x0020_Type" ma:index="1" nillable="true" ma:displayName="Document_Type" ma:format="Dropdown" ma:indexed="true" ma:internalName="Document_x0020_Type">
      <xsd:simpleType>
        <xsd:restriction base="dms:Choice">
          <xsd:enumeration value="Author"/>
          <xsd:enumeration value="Publications"/>
          <xsd:enumeration value="Reviewer"/>
          <xsd:enumeration value="Internal"/>
          <xsd:enumeration value="Review - UL Comments"/>
          <xsd:enumeration value="CGH/XC"/>
          <xsd:enumeration value="Other"/>
        </xsd:restriction>
      </xsd:simpleType>
    </xsd:element>
    <xsd:element name="Active_Archive_Status" ma:index="3" nillable="true" ma:displayName="Active_Archive_Status" ma:default="Active" ma:format="Dropdown" ma:indexed="true" ma:internalName="Active_Archive_Status">
      <xsd:simpleType>
        <xsd:restriction base="dms:Choice">
          <xsd:enumeration value="Active"/>
          <xsd:enumeration value="Archive"/>
        </xsd:restriction>
      </xsd:simpleType>
    </xsd:element>
    <xsd:element name="Routing_x0020_Sheet_x0020_ID" ma:index="4" nillable="true" ma:displayName="Routing_Sheet_ID" ma:list="{0f32a464-518b-4531-a135-6c70c6c94686}" ma:internalName="Routing_x0020_Sheet_x0020_ID" ma:showField="ID">
      <xsd:simpleType>
        <xsd:restriction base="dms:Lookup"/>
      </xsd:simpleType>
    </xsd:element>
    <xsd:element name="Reviewer_x0020_Branch" ma:index="5" nillable="true" ma:displayName="Reviewer_Branch" ma:indexed="true" ma:list="{5016d1fc-7ff5-451f-ab72-7e3b218ceeb4}" ma:internalName="Reviewer_x0020_Branch" ma:showField="Title">
      <xsd:simpleType>
        <xsd:restriction base="dms:Lookup"/>
      </xsd:simpleType>
    </xsd:element>
    <xsd:element name="Review_x0020_Round" ma:index="6" nillable="true" ma:displayName="Review_Round" ma:default="Round 1" ma:format="Dropdown" ma:internalName="Review_x0020_Round">
      <xsd:simpleType>
        <xsd:restriction base="dms:Choice">
          <xsd:enumeration value="Round 1"/>
          <xsd:enumeration value="Round 2"/>
          <xsd:enumeration value="Round 3"/>
          <xsd:enumeration value="Round 4"/>
          <xsd:enumeration value="Round 5"/>
          <xsd:enumeration value="Final"/>
        </xsd:restriction>
      </xsd:simpleType>
    </xsd:element>
    <xsd:element name="Routing_x0020_Sheet_x0020_ID_x003a_PublicationTitle" ma:index="11" nillable="true" ma:displayName="Publication_Title" ma:list="{0f32a464-518b-4531-a135-6c70c6c94686}" ma:internalName="Routing_x0020_Sheet_x0020_ID_x003a_PublicationTitle" ma:readOnly="true" ma:showField="Title">
      <xsd:simpleType>
        <xsd:restriction base="dms:Lookup"/>
      </xsd:simpleType>
    </xsd:element>
    <xsd:element name="Routing_x0020_Sheet_x0020_ID_x003a_InformationProductLK" ma:index="12" nillable="true" ma:displayName="Information_Product" ma:list="{0f32a464-518b-4531-a135-6c70c6c94686}" ma:internalName="Routing_x0020_Sheet_x0020_ID_x003a_InformationProductLK" ma:readOnly="true" ma:showField="InformationProductLK">
      <xsd:simpleType>
        <xsd:restriction base="dms:Lookup"/>
      </xsd:simpleType>
    </xsd:element>
    <xsd:element name="NFFormData" ma:index="14" nillable="true" ma:displayName="NFFormData" ma:hidden="true" ma:internalName="NFFormData">
      <xsd:simpleType>
        <xsd:restriction base="dms:Note"/>
      </xsd:simpleType>
    </xsd:element>
    <xsd:element name="Publication_Documents_Confirmation" ma:index="16" nillable="true" ma:displayName="Publication_Documents_Confirmation" ma:format="Hyperlink" ma:internalName="Publication_Documents_Confirmation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MediaServiceMetadata" ma:index="17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8" nillable="true" ma:displayName="MediaServiceFastMetadata" ma:hidden="true" ma:internalName="MediaServiceFastMetadata" ma:readOnly="true">
      <xsd:simpleType>
        <xsd:restriction base="dms:Note"/>
      </xsd:simpleType>
    </xsd:element>
    <xsd:element name="Review_ID" ma:index="19" nillable="true" ma:displayName="Review_ID" ma:list="{3ec2227e-e2a6-478e-aec2-19a0afa44cdb}" ma:internalName="Review_ID" ma:showField="ID">
      <xsd:simpleType>
        <xsd:restriction base="dms:Lookup"/>
      </xsd:simpleType>
    </xsd:element>
    <xsd:element name="Publications_Document_Path_Updater" ma:index="20" nillable="true" ma:displayName="Publications_Document_Path_Updater" ma:internalName="Publications_Document_Path_Updater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MediaServiceAutoTags" ma:index="23" nillable="true" ma:displayName="Tags" ma:internalName="MediaServiceAutoTags" ma:readOnly="true">
      <xsd:simpleType>
        <xsd:restriction base="dms:Text"/>
      </xsd:simpleType>
    </xsd:element>
    <xsd:element name="MediaServiceOCR" ma:index="2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6" nillable="true" ma:displayName="MediaServiceEventHashCode" ma:hidden="true" ma:internalName="MediaServiceEventHashCode" ma:readOnly="true">
      <xsd:simpleType>
        <xsd:restriction base="dms:Text"/>
      </xsd:simpleType>
    </xsd:element>
    <xsd:element name="Test_Artifact" ma:index="27" nillable="true" ma:displayName="Test_Artifact" ma:default="0" ma:format="Dropdown" ma:indexed="true" ma:internalName="Test_Artifact">
      <xsd:simpleType>
        <xsd:restriction base="dms:Boolean"/>
      </xsd:simpleType>
    </xsd:element>
    <xsd:element name="Download_link" ma:index="28" nillable="true" ma:displayName="Download_link" ma:internalName="Download_link">
      <xsd:simpleType>
        <xsd:restriction base="dms:Note">
          <xsd:maxLength value="255"/>
        </xsd:restriction>
      </xsd:simpleType>
    </xsd:element>
    <xsd:element name="Original_Filename" ma:index="29" nillable="true" ma:displayName="Original_Filename" ma:internalName="Original_Filename">
      <xsd:simpleType>
        <xsd:restriction base="dms:Text">
          <xsd:maxLength value="255"/>
        </xsd:restriction>
      </xsd:simpleType>
    </xsd:element>
    <xsd:element name="Publication_ID" ma:index="30" nillable="true" ma:displayName="Publication_ID" ma:internalName="Publication_ID">
      <xsd:simpleType>
        <xsd:restriction base="dms:Text">
          <xsd:maxLength value="255"/>
        </xsd:restriction>
      </xsd:simpleType>
    </xsd:element>
    <xsd:element name="P3_Test_Document" ma:index="31" nillable="true" ma:displayName="P3_Test_Document" ma:format="Dropdown" ma:internalName="P3_Test_Document">
      <xsd:simpleType>
        <xsd:restriction base="dms:Choice">
          <xsd:enumeration value="Yes"/>
          <xsd:enumeration value="No"/>
        </xsd:restriction>
      </xsd:simpleType>
    </xsd:element>
    <xsd:element name="lcf76f155ced4ddcb4097134ff3c332f" ma:index="33" nillable="true" ma:taxonomy="true" ma:internalName="lcf76f155ced4ddcb4097134ff3c332f" ma:taxonomyFieldName="MediaServiceImageTags" ma:displayName="Image Tags" ma:readOnly="false" ma:fieldId="{5cf76f15-5ced-4ddc-b409-7134ff3c332f}" ma:taxonomyMulti="true" ma:sspId="9353dbe8-8260-4ccf-8219-3d2995e6fa1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New_Item" ma:index="35" nillable="true" ma:displayName="New_Item" ma:default="Yes" ma:format="Dropdown" ma:internalName="New_Item">
      <xsd:simpleType>
        <xsd:restriction base="dms:Text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3fd056c-4213-493c-ac16-4cf0949e3de6" elementFormDefault="qualified">
    <xsd:import namespace="http://schemas.microsoft.com/office/2006/documentManagement/types"/>
    <xsd:import namespace="http://schemas.microsoft.com/office/infopath/2007/PartnerControls"/>
    <xsd:element name="SharedWithUsers" ma:index="2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34" nillable="true" ma:displayName="Taxonomy Catch All Column" ma:hidden="true" ma:list="{39cc2a84-9034-454a-91c8-9c844544d3ba}" ma:internalName="TaxCatchAll" ma:showField="CatchAllData" ma:web="a3fd056c-4213-493c-ac16-4cf0949e3de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10" ma:displayName="Content Type"/>
        <xsd:element ref="dc:title" minOccurs="0" maxOccurs="1" ma:index="2" ma:displayName="Document_Path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Review_x0020_Round xmlns="0969b113-a2ac-4c78-932a-0648f4a8bf74">Round 2</Review_x0020_Round>
    <Publications_Document_Path_Updater xmlns="0969b113-a2ac-4c78-932a-0648f4a8bf74">
      <Url xsi:nil="true"/>
      <Description xsi:nil="true"/>
    </Publications_Document_Path_Updater>
    <Test_Artifact xmlns="0969b113-a2ac-4c78-932a-0648f4a8bf74">false</Test_Artifact>
    <Download_link xmlns="0969b113-a2ac-4c78-932a-0648f4a8bf74">https://cdc.sharepoint.com/sites/CGH-DGHT-SIBeR/Publications_Documents/2603-V2-Reviewer-Inline-Edits.docx?d=wf5118c2c6e994ee99ba5026b2f2c7154</Download_link>
    <Active_Archive_Status xmlns="0969b113-a2ac-4c78-932a-0648f4a8bf74">Active</Active_Archive_Status>
    <Review_ID xmlns="0969b113-a2ac-4c78-932a-0648f4a8bf74" xsi:nil="true"/>
    <lcf76f155ced4ddcb4097134ff3c332f xmlns="0969b113-a2ac-4c78-932a-0648f4a8bf74">
      <Terms xmlns="http://schemas.microsoft.com/office/infopath/2007/PartnerControls"/>
    </lcf76f155ced4ddcb4097134ff3c332f>
    <TaxCatchAll xmlns="a3fd056c-4213-493c-ac16-4cf0949e3de6" xsi:nil="true"/>
    <Reviewer_x0020_Branch xmlns="0969b113-a2ac-4c78-932a-0648f4a8bf74">1</Reviewer_x0020_Branch>
    <Publication_ID xmlns="0969b113-a2ac-4c78-932a-0648f4a8bf74">2603</Publication_ID>
    <Routing_x0020_Sheet_x0020_ID xmlns="0969b113-a2ac-4c78-932a-0648f4a8bf74">2603</Routing_x0020_Sheet_x0020_ID>
    <NFFormData xmlns="0969b113-a2ac-4c78-932a-0648f4a8bf74">&lt;?xml version="1.0" encoding="utf-8"?&gt;&lt;FormVariables&gt;&lt;Version&gt;1.0&lt;/Version&gt;&lt;PublicationTitle_Lookup type="System.String"&gt;Population-level viremia predicts HIV incidence at the community level across the Universal Testing and Treatment Trials in sub-Saharan Africa&lt;/PublicationTitle_Lookup&gt;&lt;RoutingSheet_Lookup type="System.String"&gt;2603&lt;/RoutingSheet_Lookup&gt;&lt;/FormVariables&gt;</NFFormData>
    <P3_Test_Document xmlns="0969b113-a2ac-4c78-932a-0648f4a8bf74">No</P3_Test_Document>
    <Original_Filename xmlns="0969b113-a2ac-4c78-932a-0648f4a8bf74">UT3C_incidence_viremia_v2022-10-19 CLEAN.docx</Original_Filename>
    <Document_x0020_Type xmlns="0969b113-a2ac-4c78-932a-0648f4a8bf74">Publications</Document_x0020_Type>
    <Publication_Documents_Confirmation xmlns="0969b113-a2ac-4c78-932a-0648f4a8bf74">
      <Url xsi:nil="true"/>
      <Description xsi:nil="true"/>
    </Publication_Documents_Confirmation>
    <New_Item xmlns="0969b113-a2ac-4c78-932a-0648f4a8bf74" xsi:nil="true"/>
  </documentManagement>
</p:properties>
</file>

<file path=customXml/item5.xml><?xml version="1.0" encoding="utf-8"?>
<?mso-contentType ?>
<FormTemplates xmlns="http://schemas.microsoft.com/sharepoint/v3/contenttype/forms"/>
</file>

<file path=customXml/item6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69797FA-90BC-467C-B096-C48FD0F699BD}">
  <ds:schemaRefs>
    <ds:schemaRef ds:uri="http://schemas.microsoft.com/office/2006/metadata/properties"/>
    <ds:schemaRef ds:uri="http://schemas.microsoft.com/office/infopath/2007/PartnerControls"/>
    <ds:schemaRef ds:uri="0969b113-a2ac-4c78-932a-0648f4a8bf74"/>
    <ds:schemaRef ds:uri="a3fd056c-4213-493c-ac16-4cf0949e3de6"/>
  </ds:schemaRefs>
</ds:datastoreItem>
</file>

<file path=customXml/itemProps2.xml><?xml version="1.0" encoding="utf-8"?>
<ds:datastoreItem xmlns:ds="http://schemas.openxmlformats.org/officeDocument/2006/customXml" ds:itemID="{7376F55B-80CB-433F-A3B2-5CF5FEDBA4A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8FB4CDE-6872-4D8C-B945-56E42EB7A61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969b113-a2ac-4c78-932a-0648f4a8bf74"/>
    <ds:schemaRef ds:uri="a3fd056c-4213-493c-ac16-4cf0949e3de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805965A5-1181-43D3-8F35-D3DE3FA2E406}">
  <ds:schemaRefs>
    <ds:schemaRef ds:uri="http://schemas.microsoft.com/office/2006/metadata/properties"/>
    <ds:schemaRef ds:uri="http://schemas.microsoft.com/office/infopath/2007/PartnerControls"/>
    <ds:schemaRef ds:uri="0969b113-a2ac-4c78-932a-0648f4a8bf74"/>
    <ds:schemaRef ds:uri="a3fd056c-4213-493c-ac16-4cf0949e3de6"/>
  </ds:schemaRefs>
</ds:datastoreItem>
</file>

<file path=customXml/itemProps5.xml><?xml version="1.0" encoding="utf-8"?>
<ds:datastoreItem xmlns:ds="http://schemas.openxmlformats.org/officeDocument/2006/customXml" ds:itemID="{61BA044E-1205-4A05-8253-04E8E72D5507}">
  <ds:schemaRefs>
    <ds:schemaRef ds:uri="http://schemas.microsoft.com/sharepoint/v3/contenttype/forms"/>
  </ds:schemaRefs>
</ds:datastoreItem>
</file>

<file path=customXml/itemProps6.xml><?xml version="1.0" encoding="utf-8"?>
<ds:datastoreItem xmlns:ds="http://schemas.openxmlformats.org/officeDocument/2006/customXml" ds:itemID="{23C3CAE5-42AF-46ED-9802-F37E26DF4D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4</Words>
  <Characters>939</Characters>
  <Application>Microsoft Office Word</Application>
  <DocSecurity>0</DocSecurity>
  <Lines>7</Lines>
  <Paragraphs>2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https://cdc.sharepoint.com/sites/CGH-DGHT-SIBeR/Publications_Documents/2603-V2-Reviewer-Inline-Edits.docx?d=wf5118c2c6e994ee99ba5026b2f2c7154</vt:lpstr>
      <vt:lpstr>https://cdc.sharepoint.com/sites/CGH-DGHT-SIBeR/Publications_Documents/2603-V2-Reviewer-Inline-Edits.docx?d=wf5118c2c6e994ee99ba5026b2f2c7154</vt:lpstr>
    </vt:vector>
  </TitlesOfParts>
  <Company/>
  <LinksUpToDate>false</LinksUpToDate>
  <CharactersWithSpaces>1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https://cdc.sharepoint.com/sites/CGH-DGHT-SIBeR/Publications_Documents/2603-V2-Reviewer-Inline-Edits.docx?d=wf5118c2c6e994ee99ba5026b2f2c7154</dc:title>
  <dc:subject/>
  <dc:creator>Joseph Larmarange</dc:creator>
  <cp:keywords/>
  <dc:description/>
  <cp:lastModifiedBy>Glenn Jackson</cp:lastModifiedBy>
  <cp:revision>2</cp:revision>
  <cp:lastPrinted>2023-06-19T16:09:00Z</cp:lastPrinted>
  <dcterms:created xsi:type="dcterms:W3CDTF">2023-06-29T15:08:00Z</dcterms:created>
  <dcterms:modified xsi:type="dcterms:W3CDTF">2023-06-29T15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6"&gt;&lt;session id="xKm6bzvV"/&gt;&lt;style id="http://www.zotero.org/styles/vancouver" locale="en-US" hasBibliography="1" bibliographyStyleHasBeenSet="1"/&gt;&lt;prefs&gt;&lt;pref name="automaticJournalAbbreviations" value="true"/&gt;&lt;</vt:lpwstr>
  </property>
  <property fmtid="{D5CDD505-2E9C-101B-9397-08002B2CF9AE}" pid="3" name="ZOTERO_PREF_2">
    <vt:lpwstr>pref name="fieldType" value="Field"/&gt;&lt;/prefs&gt;&lt;/data&gt;</vt:lpwstr>
  </property>
  <property fmtid="{D5CDD505-2E9C-101B-9397-08002B2CF9AE}" pid="4" name="MSIP_Label_7b94a7b8-f06c-4dfe-bdcc-9b548fd58c31_Enabled">
    <vt:lpwstr>true</vt:lpwstr>
  </property>
  <property fmtid="{D5CDD505-2E9C-101B-9397-08002B2CF9AE}" pid="5" name="MSIP_Label_7b94a7b8-f06c-4dfe-bdcc-9b548fd58c31_SetDate">
    <vt:lpwstr>2021-11-04T13:49:02Z</vt:lpwstr>
  </property>
  <property fmtid="{D5CDD505-2E9C-101B-9397-08002B2CF9AE}" pid="6" name="MSIP_Label_7b94a7b8-f06c-4dfe-bdcc-9b548fd58c31_Method">
    <vt:lpwstr>Privileged</vt:lpwstr>
  </property>
  <property fmtid="{D5CDD505-2E9C-101B-9397-08002B2CF9AE}" pid="7" name="MSIP_Label_7b94a7b8-f06c-4dfe-bdcc-9b548fd58c31_Name">
    <vt:lpwstr>7b94a7b8-f06c-4dfe-bdcc-9b548fd58c31</vt:lpwstr>
  </property>
  <property fmtid="{D5CDD505-2E9C-101B-9397-08002B2CF9AE}" pid="8" name="MSIP_Label_7b94a7b8-f06c-4dfe-bdcc-9b548fd58c31_SiteId">
    <vt:lpwstr>9ce70869-60db-44fd-abe8-d2767077fc8f</vt:lpwstr>
  </property>
  <property fmtid="{D5CDD505-2E9C-101B-9397-08002B2CF9AE}" pid="9" name="MSIP_Label_7b94a7b8-f06c-4dfe-bdcc-9b548fd58c31_ActionId">
    <vt:lpwstr>fb319a69-213e-4542-8e32-d0b151343b1f</vt:lpwstr>
  </property>
  <property fmtid="{D5CDD505-2E9C-101B-9397-08002B2CF9AE}" pid="10" name="MSIP_Label_7b94a7b8-f06c-4dfe-bdcc-9b548fd58c31_ContentBits">
    <vt:lpwstr>0</vt:lpwstr>
  </property>
  <property fmtid="{D5CDD505-2E9C-101B-9397-08002B2CF9AE}" pid="11" name="ContentTypeId">
    <vt:lpwstr>0x0101008BB64849B9A3A6439E5B53E07B2274E3</vt:lpwstr>
  </property>
  <property fmtid="{D5CDD505-2E9C-101B-9397-08002B2CF9AE}" pid="12" name="MediaServiceImageTags">
    <vt:lpwstr/>
  </property>
</Properties>
</file>